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FE9E" w14:textId="69291877" w:rsidR="0083528C" w:rsidRDefault="00AA216F" w:rsidP="00306AB0">
      <w:pPr>
        <w:ind w:left="-180" w:firstLine="180"/>
        <w:rPr>
          <w:b/>
          <w:bCs/>
          <w:szCs w:val="24"/>
        </w:rPr>
      </w:pPr>
      <w:r w:rsidRPr="00D75CD6">
        <w:rPr>
          <w:b/>
        </w:rPr>
        <w:t xml:space="preserve">S2 </w:t>
      </w:r>
      <w:r w:rsidR="00D25F0C" w:rsidRPr="00D75CD6">
        <w:rPr>
          <w:b/>
        </w:rPr>
        <w:t>Appendi</w:t>
      </w:r>
      <w:r w:rsidR="00EF05B2" w:rsidRPr="00D75CD6">
        <w:rPr>
          <w:b/>
        </w:rPr>
        <w:t>x</w:t>
      </w:r>
      <w:r w:rsidR="00AA5C4B">
        <w:rPr>
          <w:b/>
        </w:rPr>
        <w:t xml:space="preserve">. </w:t>
      </w:r>
      <w:r w:rsidR="0083528C" w:rsidRPr="00364CED">
        <w:rPr>
          <w:b/>
          <w:bCs/>
          <w:szCs w:val="24"/>
        </w:rPr>
        <w:t>Scatter Plots of Country Categories</w:t>
      </w:r>
    </w:p>
    <w:p w14:paraId="423F411D" w14:textId="6E307DEE" w:rsidR="00EB2197" w:rsidRDefault="00EB2197" w:rsidP="008C429E">
      <w:pPr>
        <w:ind w:left="-180"/>
        <w:rPr>
          <w:b/>
          <w:bCs/>
          <w:szCs w:val="24"/>
        </w:rPr>
      </w:pPr>
      <w:r>
        <w:rPr>
          <w:b/>
          <w:b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5716" behindDoc="0" locked="0" layoutInCell="1" allowOverlap="1" wp14:anchorId="555BF3F8" wp14:editId="54E60097">
                <wp:simplePos x="0" y="0"/>
                <wp:positionH relativeFrom="margin">
                  <wp:align>right</wp:align>
                </wp:positionH>
                <wp:positionV relativeFrom="paragraph">
                  <wp:posOffset>165100</wp:posOffset>
                </wp:positionV>
                <wp:extent cx="5806440" cy="6690360"/>
                <wp:effectExtent l="0" t="0" r="22860" b="1524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440" cy="669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1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BE827" w14:textId="0B129FE2" w:rsidR="00346A16" w:rsidRDefault="00346A16">
                            <w:r w:rsidRPr="00EB2197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54C1753" wp14:editId="3310CCCB">
                                  <wp:extent cx="5617210" cy="6579870"/>
                                  <wp:effectExtent l="0" t="0" r="2540" b="0"/>
                                  <wp:docPr id="77" name="Picture 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17210" cy="65798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5BF3F8" id="_x0000_t202" coordsize="21600,21600" o:spt="202" path="m,l,21600r21600,l21600,xe">
                <v:stroke joinstyle="miter"/>
                <v:path gradientshapeok="t" o:connecttype="rect"/>
              </v:shapetype>
              <v:shape id="Text Box 76" o:spid="_x0000_s1026" type="#_x0000_t202" style="position:absolute;left:0;text-align:left;margin-left:406pt;margin-top:13pt;width:457.2pt;height:526.8pt;z-index:2516357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" fillcolor="white [3201]" strokeweight=".25pt">
                <v:textbox>
                  <w:txbxContent>
                    <w:p w14:paraId="2A5BE827" w14:textId="0B129FE2" w:rsidR="00346A16" w:rsidRDefault="00346A16">
                      <w:r w:rsidRPr="00EB2197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54C1753" wp14:editId="3310CCCB">
                            <wp:extent cx="5617210" cy="6579870"/>
                            <wp:effectExtent l="0" t="0" r="2540" b="0"/>
                            <wp:docPr id="77" name="Picture 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17210" cy="6579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7C1DEC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40371566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5F684587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41023DDB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76C91FC2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1807900C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7CB2D212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5E9A63B4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00AF90CD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015D7DD6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7A1BCDF4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302BBBAF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62E1EC92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225C7806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3C2C9E20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1F07592D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0473BEB7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2350E4FC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0D7E81D5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5616D5DA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1A7DF934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12292160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36D4C144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7BC719B3" w14:textId="77777777" w:rsidR="00EB2197" w:rsidRDefault="00EB2197" w:rsidP="008C429E">
      <w:pPr>
        <w:ind w:left="-180"/>
        <w:rPr>
          <w:b/>
          <w:bCs/>
          <w:szCs w:val="24"/>
        </w:rPr>
      </w:pPr>
    </w:p>
    <w:p w14:paraId="0EC35FCD" w14:textId="77777777" w:rsidR="00D9307F" w:rsidRPr="00EB2197" w:rsidRDefault="00D9307F" w:rsidP="00EB2197"/>
    <w:sectPr w:rsidR="00D9307F" w:rsidRPr="00EB2197" w:rsidSect="005C6524">
      <w:pgSz w:w="11906" w:h="16838" w:code="9"/>
      <w:pgMar w:top="1440" w:right="1376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2C357" w14:textId="77777777" w:rsidR="00F028D4" w:rsidRDefault="00F028D4" w:rsidP="00F56336">
      <w:pPr>
        <w:spacing w:after="0"/>
      </w:pPr>
      <w:r>
        <w:separator/>
      </w:r>
    </w:p>
  </w:endnote>
  <w:endnote w:type="continuationSeparator" w:id="0">
    <w:p w14:paraId="192016A2" w14:textId="77777777" w:rsidR="00F028D4" w:rsidRDefault="00F028D4" w:rsidP="00F56336">
      <w:pPr>
        <w:spacing w:after="0"/>
      </w:pPr>
      <w:r>
        <w:continuationSeparator/>
      </w:r>
    </w:p>
  </w:endnote>
  <w:endnote w:type="continuationNotice" w:id="1">
    <w:p w14:paraId="48C8C38D" w14:textId="77777777" w:rsidR="00F028D4" w:rsidRDefault="00F028D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AC37C" w14:textId="77777777" w:rsidR="00F028D4" w:rsidRDefault="00F028D4" w:rsidP="00F56336">
      <w:pPr>
        <w:spacing w:after="0"/>
      </w:pPr>
      <w:r>
        <w:separator/>
      </w:r>
    </w:p>
  </w:footnote>
  <w:footnote w:type="continuationSeparator" w:id="0">
    <w:p w14:paraId="36AF89BE" w14:textId="77777777" w:rsidR="00F028D4" w:rsidRDefault="00F028D4" w:rsidP="00F56336">
      <w:pPr>
        <w:spacing w:after="0"/>
      </w:pPr>
      <w:r>
        <w:continuationSeparator/>
      </w:r>
    </w:p>
  </w:footnote>
  <w:footnote w:type="continuationNotice" w:id="1">
    <w:p w14:paraId="565D989C" w14:textId="77777777" w:rsidR="00F028D4" w:rsidRDefault="00F028D4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5254"/>
    <w:multiLevelType w:val="hybridMultilevel"/>
    <w:tmpl w:val="58949D50"/>
    <w:lvl w:ilvl="0" w:tplc="8082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3A0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0EE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2A7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3A1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3EC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EA6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56D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06B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947981"/>
    <w:multiLevelType w:val="hybridMultilevel"/>
    <w:tmpl w:val="2C504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7697C"/>
    <w:multiLevelType w:val="hybridMultilevel"/>
    <w:tmpl w:val="FDEA848C"/>
    <w:lvl w:ilvl="0" w:tplc="773CD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6060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40B8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42F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12F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D89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08B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B20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9C8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E98094F"/>
    <w:multiLevelType w:val="hybridMultilevel"/>
    <w:tmpl w:val="85907D9A"/>
    <w:lvl w:ilvl="0" w:tplc="FCF4B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7AD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F6A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484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6275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645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708F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5CE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6C7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F3211D0"/>
    <w:multiLevelType w:val="hybridMultilevel"/>
    <w:tmpl w:val="C8AAA4AA"/>
    <w:lvl w:ilvl="0" w:tplc="7C900A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C229A"/>
    <w:multiLevelType w:val="hybridMultilevel"/>
    <w:tmpl w:val="26CCCBAA"/>
    <w:lvl w:ilvl="0" w:tplc="2D8EFD9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442F5"/>
    <w:multiLevelType w:val="hybridMultilevel"/>
    <w:tmpl w:val="BB2AC7F0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378E5"/>
    <w:multiLevelType w:val="hybridMultilevel"/>
    <w:tmpl w:val="58DC6E62"/>
    <w:lvl w:ilvl="0" w:tplc="FDE03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7EA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18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C469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D05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E0D5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544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F7A4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1C4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6690CA0"/>
    <w:multiLevelType w:val="hybridMultilevel"/>
    <w:tmpl w:val="C9B49CBC"/>
    <w:lvl w:ilvl="0" w:tplc="57D020C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701605"/>
    <w:multiLevelType w:val="hybridMultilevel"/>
    <w:tmpl w:val="F9107200"/>
    <w:lvl w:ilvl="0" w:tplc="E0A83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220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AC9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CE1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A245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284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2E9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B45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186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1B3259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4DD1AB8"/>
    <w:multiLevelType w:val="hybridMultilevel"/>
    <w:tmpl w:val="7A5812C0"/>
    <w:lvl w:ilvl="0" w:tplc="A1B2D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CCAD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74B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FAD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AAB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728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A6E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AAF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029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CD67DCE"/>
    <w:multiLevelType w:val="hybridMultilevel"/>
    <w:tmpl w:val="4F48DC74"/>
    <w:lvl w:ilvl="0" w:tplc="FC88A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06A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E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4A7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22B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8C8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445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4E9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0649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9CB0357"/>
    <w:multiLevelType w:val="hybridMultilevel"/>
    <w:tmpl w:val="AE72C468"/>
    <w:lvl w:ilvl="0" w:tplc="56E2A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1E6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CA8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E9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F66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838C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C4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7A2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CF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5D5D7058"/>
    <w:multiLevelType w:val="hybridMultilevel"/>
    <w:tmpl w:val="BB2AC7F0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2240B9"/>
    <w:multiLevelType w:val="hybridMultilevel"/>
    <w:tmpl w:val="8162F1F6"/>
    <w:lvl w:ilvl="0" w:tplc="EB7EC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38A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6EA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3B499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42D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9E0B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025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189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34A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48213F9"/>
    <w:multiLevelType w:val="hybridMultilevel"/>
    <w:tmpl w:val="BB2AC7F0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8939AC"/>
    <w:multiLevelType w:val="hybridMultilevel"/>
    <w:tmpl w:val="697A08B2"/>
    <w:lvl w:ilvl="0" w:tplc="E2D6D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329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CE5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A6C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FA5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C09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5987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ADC9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3E7A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645893">
    <w:abstractNumId w:val="19"/>
  </w:num>
  <w:num w:numId="2" w16cid:durableId="612716154">
    <w:abstractNumId w:val="8"/>
  </w:num>
  <w:num w:numId="3" w16cid:durableId="2025278042">
    <w:abstractNumId w:val="6"/>
  </w:num>
  <w:num w:numId="4" w16cid:durableId="288515466">
    <w:abstractNumId w:val="5"/>
  </w:num>
  <w:num w:numId="5" w16cid:durableId="195197623">
    <w:abstractNumId w:val="17"/>
  </w:num>
  <w:num w:numId="6" w16cid:durableId="46954646">
    <w:abstractNumId w:val="4"/>
  </w:num>
  <w:num w:numId="7" w16cid:durableId="151457469">
    <w:abstractNumId w:val="10"/>
  </w:num>
  <w:num w:numId="8" w16cid:durableId="1876382405">
    <w:abstractNumId w:val="15"/>
  </w:num>
  <w:num w:numId="9" w16cid:durableId="1327514978">
    <w:abstractNumId w:val="1"/>
  </w:num>
  <w:num w:numId="10" w16cid:durableId="1470828601">
    <w:abstractNumId w:val="11"/>
  </w:num>
  <w:num w:numId="11" w16cid:durableId="658579449">
    <w:abstractNumId w:val="18"/>
  </w:num>
  <w:num w:numId="12" w16cid:durableId="275405556">
    <w:abstractNumId w:val="7"/>
  </w:num>
  <w:num w:numId="13" w16cid:durableId="819659345">
    <w:abstractNumId w:val="3"/>
  </w:num>
  <w:num w:numId="14" w16cid:durableId="1201430537">
    <w:abstractNumId w:val="12"/>
  </w:num>
  <w:num w:numId="15" w16cid:durableId="1322999605">
    <w:abstractNumId w:val="13"/>
  </w:num>
  <w:num w:numId="16" w16cid:durableId="1215577210">
    <w:abstractNumId w:val="9"/>
  </w:num>
  <w:num w:numId="17" w16cid:durableId="820466147">
    <w:abstractNumId w:val="16"/>
  </w:num>
  <w:num w:numId="18" w16cid:durableId="1129517993">
    <w:abstractNumId w:val="2"/>
  </w:num>
  <w:num w:numId="19" w16cid:durableId="1804347591">
    <w:abstractNumId w:val="0"/>
  </w:num>
  <w:num w:numId="20" w16cid:durableId="124741748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5afedtx12xz56e0t9nxdvdh9vzt95pzfef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D14FE9"/>
    <w:rsid w:val="0000021B"/>
    <w:rsid w:val="0000027C"/>
    <w:rsid w:val="0000109C"/>
    <w:rsid w:val="00002284"/>
    <w:rsid w:val="000023CF"/>
    <w:rsid w:val="00002B6E"/>
    <w:rsid w:val="00003305"/>
    <w:rsid w:val="00003C46"/>
    <w:rsid w:val="000048CA"/>
    <w:rsid w:val="000051C9"/>
    <w:rsid w:val="00006F80"/>
    <w:rsid w:val="00007001"/>
    <w:rsid w:val="000072FB"/>
    <w:rsid w:val="00007B0E"/>
    <w:rsid w:val="0001002E"/>
    <w:rsid w:val="000111F8"/>
    <w:rsid w:val="000112BA"/>
    <w:rsid w:val="00011497"/>
    <w:rsid w:val="000122C9"/>
    <w:rsid w:val="00012625"/>
    <w:rsid w:val="00012E68"/>
    <w:rsid w:val="000131AA"/>
    <w:rsid w:val="00013290"/>
    <w:rsid w:val="00013806"/>
    <w:rsid w:val="00013F59"/>
    <w:rsid w:val="00014A67"/>
    <w:rsid w:val="00014F71"/>
    <w:rsid w:val="00015D89"/>
    <w:rsid w:val="000167C8"/>
    <w:rsid w:val="00017032"/>
    <w:rsid w:val="000179EE"/>
    <w:rsid w:val="000209A0"/>
    <w:rsid w:val="00020F30"/>
    <w:rsid w:val="0002107E"/>
    <w:rsid w:val="000215AF"/>
    <w:rsid w:val="00021F76"/>
    <w:rsid w:val="00023C7F"/>
    <w:rsid w:val="00025366"/>
    <w:rsid w:val="00030ED9"/>
    <w:rsid w:val="00031384"/>
    <w:rsid w:val="00032113"/>
    <w:rsid w:val="00032592"/>
    <w:rsid w:val="0003353D"/>
    <w:rsid w:val="00033DB1"/>
    <w:rsid w:val="00033FEC"/>
    <w:rsid w:val="000355B5"/>
    <w:rsid w:val="00036FA3"/>
    <w:rsid w:val="000376E1"/>
    <w:rsid w:val="000403EA"/>
    <w:rsid w:val="000405BC"/>
    <w:rsid w:val="00040637"/>
    <w:rsid w:val="00040FB1"/>
    <w:rsid w:val="00044439"/>
    <w:rsid w:val="00044B7C"/>
    <w:rsid w:val="0004542A"/>
    <w:rsid w:val="00046D4A"/>
    <w:rsid w:val="00050061"/>
    <w:rsid w:val="00050A3F"/>
    <w:rsid w:val="00051CB9"/>
    <w:rsid w:val="00051FFB"/>
    <w:rsid w:val="0005203A"/>
    <w:rsid w:val="00053FBA"/>
    <w:rsid w:val="0005483D"/>
    <w:rsid w:val="00054A72"/>
    <w:rsid w:val="0005500F"/>
    <w:rsid w:val="00055710"/>
    <w:rsid w:val="00055846"/>
    <w:rsid w:val="000558EF"/>
    <w:rsid w:val="00055923"/>
    <w:rsid w:val="00055A59"/>
    <w:rsid w:val="000579A3"/>
    <w:rsid w:val="000600E9"/>
    <w:rsid w:val="00060849"/>
    <w:rsid w:val="00061467"/>
    <w:rsid w:val="00061CD4"/>
    <w:rsid w:val="0006204D"/>
    <w:rsid w:val="0006324E"/>
    <w:rsid w:val="000655A3"/>
    <w:rsid w:val="0006584E"/>
    <w:rsid w:val="0006744A"/>
    <w:rsid w:val="00067462"/>
    <w:rsid w:val="00067E79"/>
    <w:rsid w:val="00070804"/>
    <w:rsid w:val="0007270B"/>
    <w:rsid w:val="0007297C"/>
    <w:rsid w:val="0007321F"/>
    <w:rsid w:val="00073414"/>
    <w:rsid w:val="000751EA"/>
    <w:rsid w:val="00075647"/>
    <w:rsid w:val="0007622F"/>
    <w:rsid w:val="00076317"/>
    <w:rsid w:val="00076616"/>
    <w:rsid w:val="00081150"/>
    <w:rsid w:val="00081208"/>
    <w:rsid w:val="00081CEF"/>
    <w:rsid w:val="00082075"/>
    <w:rsid w:val="0008227B"/>
    <w:rsid w:val="00084464"/>
    <w:rsid w:val="000854DD"/>
    <w:rsid w:val="00085E70"/>
    <w:rsid w:val="0008613D"/>
    <w:rsid w:val="00086821"/>
    <w:rsid w:val="00087AD9"/>
    <w:rsid w:val="00087F54"/>
    <w:rsid w:val="00092594"/>
    <w:rsid w:val="000945E9"/>
    <w:rsid w:val="0009484B"/>
    <w:rsid w:val="00094E67"/>
    <w:rsid w:val="000951BD"/>
    <w:rsid w:val="000952D5"/>
    <w:rsid w:val="00095406"/>
    <w:rsid w:val="0009591A"/>
    <w:rsid w:val="00095A80"/>
    <w:rsid w:val="00096894"/>
    <w:rsid w:val="000973E7"/>
    <w:rsid w:val="000A0E09"/>
    <w:rsid w:val="000A2B37"/>
    <w:rsid w:val="000A2B99"/>
    <w:rsid w:val="000A38CA"/>
    <w:rsid w:val="000A3A5E"/>
    <w:rsid w:val="000A4390"/>
    <w:rsid w:val="000A48C7"/>
    <w:rsid w:val="000A60A5"/>
    <w:rsid w:val="000A6306"/>
    <w:rsid w:val="000A6669"/>
    <w:rsid w:val="000A6AB5"/>
    <w:rsid w:val="000A7CFD"/>
    <w:rsid w:val="000B10EB"/>
    <w:rsid w:val="000B119C"/>
    <w:rsid w:val="000B1864"/>
    <w:rsid w:val="000B1B37"/>
    <w:rsid w:val="000B1C34"/>
    <w:rsid w:val="000B1D4A"/>
    <w:rsid w:val="000B266B"/>
    <w:rsid w:val="000B2F9E"/>
    <w:rsid w:val="000B3177"/>
    <w:rsid w:val="000B32E9"/>
    <w:rsid w:val="000B34C8"/>
    <w:rsid w:val="000B40E8"/>
    <w:rsid w:val="000B4D24"/>
    <w:rsid w:val="000B4D9F"/>
    <w:rsid w:val="000B55F9"/>
    <w:rsid w:val="000B63F4"/>
    <w:rsid w:val="000B7E41"/>
    <w:rsid w:val="000B7E5E"/>
    <w:rsid w:val="000C083F"/>
    <w:rsid w:val="000C0A8A"/>
    <w:rsid w:val="000C116F"/>
    <w:rsid w:val="000C2FA0"/>
    <w:rsid w:val="000C39A7"/>
    <w:rsid w:val="000C3A26"/>
    <w:rsid w:val="000C3C90"/>
    <w:rsid w:val="000C5413"/>
    <w:rsid w:val="000C544C"/>
    <w:rsid w:val="000C5799"/>
    <w:rsid w:val="000C671E"/>
    <w:rsid w:val="000C78FE"/>
    <w:rsid w:val="000C7B63"/>
    <w:rsid w:val="000D186A"/>
    <w:rsid w:val="000D2029"/>
    <w:rsid w:val="000D30DA"/>
    <w:rsid w:val="000D45EA"/>
    <w:rsid w:val="000D6ECD"/>
    <w:rsid w:val="000D72E1"/>
    <w:rsid w:val="000D7705"/>
    <w:rsid w:val="000E054A"/>
    <w:rsid w:val="000E0942"/>
    <w:rsid w:val="000E0C9E"/>
    <w:rsid w:val="000E1549"/>
    <w:rsid w:val="000E21EF"/>
    <w:rsid w:val="000E2DFB"/>
    <w:rsid w:val="000E3322"/>
    <w:rsid w:val="000E4B5D"/>
    <w:rsid w:val="000E54CB"/>
    <w:rsid w:val="000E66B7"/>
    <w:rsid w:val="000E6A8A"/>
    <w:rsid w:val="000E748E"/>
    <w:rsid w:val="000E79D4"/>
    <w:rsid w:val="000F0D66"/>
    <w:rsid w:val="000F2B79"/>
    <w:rsid w:val="000F2ECF"/>
    <w:rsid w:val="000F343C"/>
    <w:rsid w:val="000F34A6"/>
    <w:rsid w:val="000F3D6F"/>
    <w:rsid w:val="000F51D8"/>
    <w:rsid w:val="000F7664"/>
    <w:rsid w:val="000F7FA9"/>
    <w:rsid w:val="0010041B"/>
    <w:rsid w:val="0010137D"/>
    <w:rsid w:val="00101453"/>
    <w:rsid w:val="00101A99"/>
    <w:rsid w:val="001023E4"/>
    <w:rsid w:val="00103498"/>
    <w:rsid w:val="0010441E"/>
    <w:rsid w:val="001050AA"/>
    <w:rsid w:val="001054C0"/>
    <w:rsid w:val="0010713B"/>
    <w:rsid w:val="0011065A"/>
    <w:rsid w:val="00110AB1"/>
    <w:rsid w:val="001113CC"/>
    <w:rsid w:val="0011200F"/>
    <w:rsid w:val="00112257"/>
    <w:rsid w:val="00112E94"/>
    <w:rsid w:val="00112FC2"/>
    <w:rsid w:val="001141D2"/>
    <w:rsid w:val="00115A23"/>
    <w:rsid w:val="00115E73"/>
    <w:rsid w:val="00117C89"/>
    <w:rsid w:val="00120C55"/>
    <w:rsid w:val="00121B7F"/>
    <w:rsid w:val="0012280E"/>
    <w:rsid w:val="0012354F"/>
    <w:rsid w:val="001240DE"/>
    <w:rsid w:val="00125B87"/>
    <w:rsid w:val="00125ECF"/>
    <w:rsid w:val="00127F28"/>
    <w:rsid w:val="00131C19"/>
    <w:rsid w:val="00133826"/>
    <w:rsid w:val="00134398"/>
    <w:rsid w:val="001343A3"/>
    <w:rsid w:val="00136912"/>
    <w:rsid w:val="00137683"/>
    <w:rsid w:val="00137B80"/>
    <w:rsid w:val="00137F6B"/>
    <w:rsid w:val="00140E8D"/>
    <w:rsid w:val="00140EA7"/>
    <w:rsid w:val="001413BF"/>
    <w:rsid w:val="00141693"/>
    <w:rsid w:val="00141852"/>
    <w:rsid w:val="00141B1F"/>
    <w:rsid w:val="00141C14"/>
    <w:rsid w:val="001423AE"/>
    <w:rsid w:val="001431AC"/>
    <w:rsid w:val="00144197"/>
    <w:rsid w:val="00146346"/>
    <w:rsid w:val="00146650"/>
    <w:rsid w:val="00146963"/>
    <w:rsid w:val="00147C2B"/>
    <w:rsid w:val="00151702"/>
    <w:rsid w:val="001517A7"/>
    <w:rsid w:val="00152136"/>
    <w:rsid w:val="00152BEA"/>
    <w:rsid w:val="00152DF2"/>
    <w:rsid w:val="00153731"/>
    <w:rsid w:val="00153A84"/>
    <w:rsid w:val="00154028"/>
    <w:rsid w:val="00154145"/>
    <w:rsid w:val="0015462E"/>
    <w:rsid w:val="00155AC4"/>
    <w:rsid w:val="00156661"/>
    <w:rsid w:val="00156832"/>
    <w:rsid w:val="001570B5"/>
    <w:rsid w:val="001609A7"/>
    <w:rsid w:val="00163628"/>
    <w:rsid w:val="0016399E"/>
    <w:rsid w:val="0016416D"/>
    <w:rsid w:val="001647A4"/>
    <w:rsid w:val="00164C8A"/>
    <w:rsid w:val="0016506B"/>
    <w:rsid w:val="00165B17"/>
    <w:rsid w:val="0017050F"/>
    <w:rsid w:val="00170662"/>
    <w:rsid w:val="00170BAC"/>
    <w:rsid w:val="00172338"/>
    <w:rsid w:val="00172ABA"/>
    <w:rsid w:val="0017521D"/>
    <w:rsid w:val="001758BB"/>
    <w:rsid w:val="001763B3"/>
    <w:rsid w:val="00176598"/>
    <w:rsid w:val="00177617"/>
    <w:rsid w:val="00177BEB"/>
    <w:rsid w:val="001809E2"/>
    <w:rsid w:val="00181B77"/>
    <w:rsid w:val="00182711"/>
    <w:rsid w:val="00182A0A"/>
    <w:rsid w:val="00183035"/>
    <w:rsid w:val="00183443"/>
    <w:rsid w:val="00183F30"/>
    <w:rsid w:val="00184ACE"/>
    <w:rsid w:val="00184E10"/>
    <w:rsid w:val="001854DA"/>
    <w:rsid w:val="0018580F"/>
    <w:rsid w:val="00186281"/>
    <w:rsid w:val="00190B84"/>
    <w:rsid w:val="001916DC"/>
    <w:rsid w:val="00191EE2"/>
    <w:rsid w:val="00192A92"/>
    <w:rsid w:val="00193616"/>
    <w:rsid w:val="00195804"/>
    <w:rsid w:val="00195C43"/>
    <w:rsid w:val="0019614A"/>
    <w:rsid w:val="0019626C"/>
    <w:rsid w:val="001A0D39"/>
    <w:rsid w:val="001A1546"/>
    <w:rsid w:val="001A42D4"/>
    <w:rsid w:val="001A56A0"/>
    <w:rsid w:val="001A57B5"/>
    <w:rsid w:val="001A67E5"/>
    <w:rsid w:val="001A723F"/>
    <w:rsid w:val="001B0340"/>
    <w:rsid w:val="001B07A7"/>
    <w:rsid w:val="001B0924"/>
    <w:rsid w:val="001B1452"/>
    <w:rsid w:val="001B2869"/>
    <w:rsid w:val="001B295E"/>
    <w:rsid w:val="001B357E"/>
    <w:rsid w:val="001B3ABB"/>
    <w:rsid w:val="001B410E"/>
    <w:rsid w:val="001B4450"/>
    <w:rsid w:val="001B4A39"/>
    <w:rsid w:val="001B4DA9"/>
    <w:rsid w:val="001B532A"/>
    <w:rsid w:val="001B545E"/>
    <w:rsid w:val="001B5B24"/>
    <w:rsid w:val="001B5BA0"/>
    <w:rsid w:val="001B5C11"/>
    <w:rsid w:val="001B6312"/>
    <w:rsid w:val="001B6A6B"/>
    <w:rsid w:val="001C083E"/>
    <w:rsid w:val="001C0E13"/>
    <w:rsid w:val="001C148A"/>
    <w:rsid w:val="001C1B95"/>
    <w:rsid w:val="001C254B"/>
    <w:rsid w:val="001C3288"/>
    <w:rsid w:val="001C48E2"/>
    <w:rsid w:val="001C53D1"/>
    <w:rsid w:val="001C53D8"/>
    <w:rsid w:val="001C7630"/>
    <w:rsid w:val="001D12CF"/>
    <w:rsid w:val="001D13D4"/>
    <w:rsid w:val="001D1417"/>
    <w:rsid w:val="001D1C7E"/>
    <w:rsid w:val="001D3694"/>
    <w:rsid w:val="001D42CC"/>
    <w:rsid w:val="001D48DD"/>
    <w:rsid w:val="001D554F"/>
    <w:rsid w:val="001D5D88"/>
    <w:rsid w:val="001D6175"/>
    <w:rsid w:val="001D6ED9"/>
    <w:rsid w:val="001D76DB"/>
    <w:rsid w:val="001D7A26"/>
    <w:rsid w:val="001E110F"/>
    <w:rsid w:val="001E25A7"/>
    <w:rsid w:val="001E25DB"/>
    <w:rsid w:val="001E266D"/>
    <w:rsid w:val="001E299B"/>
    <w:rsid w:val="001E2D84"/>
    <w:rsid w:val="001E2F5B"/>
    <w:rsid w:val="001E3C80"/>
    <w:rsid w:val="001E3CC5"/>
    <w:rsid w:val="001E3ECC"/>
    <w:rsid w:val="001E65F3"/>
    <w:rsid w:val="001E7AF4"/>
    <w:rsid w:val="001E7F3F"/>
    <w:rsid w:val="001F018D"/>
    <w:rsid w:val="001F02AE"/>
    <w:rsid w:val="001F11D1"/>
    <w:rsid w:val="001F1887"/>
    <w:rsid w:val="001F1F23"/>
    <w:rsid w:val="001F2806"/>
    <w:rsid w:val="001F348E"/>
    <w:rsid w:val="001F4501"/>
    <w:rsid w:val="001F46AF"/>
    <w:rsid w:val="001F5975"/>
    <w:rsid w:val="001F66B0"/>
    <w:rsid w:val="001F746A"/>
    <w:rsid w:val="001F74DC"/>
    <w:rsid w:val="00200AE2"/>
    <w:rsid w:val="00202161"/>
    <w:rsid w:val="0020301C"/>
    <w:rsid w:val="00203EDE"/>
    <w:rsid w:val="0020437B"/>
    <w:rsid w:val="00204AC3"/>
    <w:rsid w:val="00204DB3"/>
    <w:rsid w:val="0020528F"/>
    <w:rsid w:val="0020556B"/>
    <w:rsid w:val="00205F56"/>
    <w:rsid w:val="00206325"/>
    <w:rsid w:val="0020692E"/>
    <w:rsid w:val="00206A94"/>
    <w:rsid w:val="00206DA6"/>
    <w:rsid w:val="00207083"/>
    <w:rsid w:val="002105D5"/>
    <w:rsid w:val="00210E7E"/>
    <w:rsid w:val="00210F54"/>
    <w:rsid w:val="0021107D"/>
    <w:rsid w:val="0021118E"/>
    <w:rsid w:val="00211BE7"/>
    <w:rsid w:val="00211C3D"/>
    <w:rsid w:val="00212428"/>
    <w:rsid w:val="00212BDF"/>
    <w:rsid w:val="002131B1"/>
    <w:rsid w:val="002137E8"/>
    <w:rsid w:val="00213CEA"/>
    <w:rsid w:val="00214237"/>
    <w:rsid w:val="0021431A"/>
    <w:rsid w:val="00214387"/>
    <w:rsid w:val="00215241"/>
    <w:rsid w:val="00215A30"/>
    <w:rsid w:val="00215D79"/>
    <w:rsid w:val="0021624E"/>
    <w:rsid w:val="002162B1"/>
    <w:rsid w:val="00217077"/>
    <w:rsid w:val="00220E12"/>
    <w:rsid w:val="0022115F"/>
    <w:rsid w:val="00221805"/>
    <w:rsid w:val="00221B54"/>
    <w:rsid w:val="0022283E"/>
    <w:rsid w:val="002229C7"/>
    <w:rsid w:val="00223339"/>
    <w:rsid w:val="00223D46"/>
    <w:rsid w:val="00224EC2"/>
    <w:rsid w:val="00225060"/>
    <w:rsid w:val="002251C2"/>
    <w:rsid w:val="002256B4"/>
    <w:rsid w:val="00226E1D"/>
    <w:rsid w:val="002304B9"/>
    <w:rsid w:val="00230B15"/>
    <w:rsid w:val="00231FF5"/>
    <w:rsid w:val="00233B21"/>
    <w:rsid w:val="0023449D"/>
    <w:rsid w:val="0023478F"/>
    <w:rsid w:val="00234C49"/>
    <w:rsid w:val="00235245"/>
    <w:rsid w:val="00235FB3"/>
    <w:rsid w:val="00236C54"/>
    <w:rsid w:val="00236EDE"/>
    <w:rsid w:val="00236F76"/>
    <w:rsid w:val="00237098"/>
    <w:rsid w:val="002373DE"/>
    <w:rsid w:val="0024184A"/>
    <w:rsid w:val="00241D63"/>
    <w:rsid w:val="00242A2F"/>
    <w:rsid w:val="0024340B"/>
    <w:rsid w:val="002446B1"/>
    <w:rsid w:val="002452A6"/>
    <w:rsid w:val="00245B75"/>
    <w:rsid w:val="00245F50"/>
    <w:rsid w:val="00246AD8"/>
    <w:rsid w:val="00247250"/>
    <w:rsid w:val="00247F76"/>
    <w:rsid w:val="00247FC1"/>
    <w:rsid w:val="00247FE1"/>
    <w:rsid w:val="00250606"/>
    <w:rsid w:val="00252C96"/>
    <w:rsid w:val="00254C0B"/>
    <w:rsid w:val="00254E7D"/>
    <w:rsid w:val="002553DC"/>
    <w:rsid w:val="002562CD"/>
    <w:rsid w:val="002564B7"/>
    <w:rsid w:val="00256C2A"/>
    <w:rsid w:val="00256CDA"/>
    <w:rsid w:val="00256F4F"/>
    <w:rsid w:val="002603E3"/>
    <w:rsid w:val="00260549"/>
    <w:rsid w:val="00260B6D"/>
    <w:rsid w:val="00260EC2"/>
    <w:rsid w:val="00261024"/>
    <w:rsid w:val="0026152D"/>
    <w:rsid w:val="00261E86"/>
    <w:rsid w:val="002632AE"/>
    <w:rsid w:val="00263992"/>
    <w:rsid w:val="00263BF5"/>
    <w:rsid w:val="0026472B"/>
    <w:rsid w:val="00264E62"/>
    <w:rsid w:val="002651A6"/>
    <w:rsid w:val="0026573C"/>
    <w:rsid w:val="00265AEA"/>
    <w:rsid w:val="002675D3"/>
    <w:rsid w:val="0026799F"/>
    <w:rsid w:val="00271CFE"/>
    <w:rsid w:val="00272401"/>
    <w:rsid w:val="00272406"/>
    <w:rsid w:val="002724DE"/>
    <w:rsid w:val="00272D5F"/>
    <w:rsid w:val="0027300B"/>
    <w:rsid w:val="0027564E"/>
    <w:rsid w:val="00275674"/>
    <w:rsid w:val="002763DB"/>
    <w:rsid w:val="002776F2"/>
    <w:rsid w:val="002801D4"/>
    <w:rsid w:val="00281945"/>
    <w:rsid w:val="00283284"/>
    <w:rsid w:val="00283A65"/>
    <w:rsid w:val="00285B72"/>
    <w:rsid w:val="0028600D"/>
    <w:rsid w:val="00286DE9"/>
    <w:rsid w:val="0029070E"/>
    <w:rsid w:val="002909AF"/>
    <w:rsid w:val="0029117A"/>
    <w:rsid w:val="00291756"/>
    <w:rsid w:val="00292173"/>
    <w:rsid w:val="0029226B"/>
    <w:rsid w:val="0029337F"/>
    <w:rsid w:val="00293838"/>
    <w:rsid w:val="002939E3"/>
    <w:rsid w:val="00293E71"/>
    <w:rsid w:val="00293FD6"/>
    <w:rsid w:val="00295CC7"/>
    <w:rsid w:val="00295DB4"/>
    <w:rsid w:val="00296A96"/>
    <w:rsid w:val="002A0410"/>
    <w:rsid w:val="002A0438"/>
    <w:rsid w:val="002A0E3D"/>
    <w:rsid w:val="002A15C4"/>
    <w:rsid w:val="002A269B"/>
    <w:rsid w:val="002A45AA"/>
    <w:rsid w:val="002A4AE6"/>
    <w:rsid w:val="002A4BAD"/>
    <w:rsid w:val="002A5311"/>
    <w:rsid w:val="002A5817"/>
    <w:rsid w:val="002A5B22"/>
    <w:rsid w:val="002A6956"/>
    <w:rsid w:val="002A6F84"/>
    <w:rsid w:val="002A71B8"/>
    <w:rsid w:val="002A78A9"/>
    <w:rsid w:val="002A79B4"/>
    <w:rsid w:val="002A7F62"/>
    <w:rsid w:val="002B3281"/>
    <w:rsid w:val="002B38A4"/>
    <w:rsid w:val="002B3BA2"/>
    <w:rsid w:val="002B45AD"/>
    <w:rsid w:val="002B498C"/>
    <w:rsid w:val="002B4A2C"/>
    <w:rsid w:val="002B5104"/>
    <w:rsid w:val="002C079D"/>
    <w:rsid w:val="002C12F4"/>
    <w:rsid w:val="002C1512"/>
    <w:rsid w:val="002C1542"/>
    <w:rsid w:val="002C18FA"/>
    <w:rsid w:val="002C1A60"/>
    <w:rsid w:val="002C1F19"/>
    <w:rsid w:val="002C2163"/>
    <w:rsid w:val="002C4215"/>
    <w:rsid w:val="002C48BA"/>
    <w:rsid w:val="002C4D92"/>
    <w:rsid w:val="002C4EB2"/>
    <w:rsid w:val="002C6176"/>
    <w:rsid w:val="002C6CD9"/>
    <w:rsid w:val="002C79CE"/>
    <w:rsid w:val="002D04D5"/>
    <w:rsid w:val="002D0A71"/>
    <w:rsid w:val="002D113E"/>
    <w:rsid w:val="002D17E4"/>
    <w:rsid w:val="002D1CA7"/>
    <w:rsid w:val="002D1D41"/>
    <w:rsid w:val="002D2098"/>
    <w:rsid w:val="002D270F"/>
    <w:rsid w:val="002D2772"/>
    <w:rsid w:val="002D2C0D"/>
    <w:rsid w:val="002D3827"/>
    <w:rsid w:val="002D5190"/>
    <w:rsid w:val="002D52CA"/>
    <w:rsid w:val="002D5D83"/>
    <w:rsid w:val="002D6082"/>
    <w:rsid w:val="002D624D"/>
    <w:rsid w:val="002D6B9B"/>
    <w:rsid w:val="002D6DA2"/>
    <w:rsid w:val="002D749D"/>
    <w:rsid w:val="002D7A3E"/>
    <w:rsid w:val="002E05EE"/>
    <w:rsid w:val="002E131B"/>
    <w:rsid w:val="002E16B4"/>
    <w:rsid w:val="002E1EC3"/>
    <w:rsid w:val="002E32F8"/>
    <w:rsid w:val="002E382F"/>
    <w:rsid w:val="002E3DE4"/>
    <w:rsid w:val="002E4503"/>
    <w:rsid w:val="002E50BA"/>
    <w:rsid w:val="002E66B7"/>
    <w:rsid w:val="002F0507"/>
    <w:rsid w:val="002F07A0"/>
    <w:rsid w:val="002F1937"/>
    <w:rsid w:val="002F1ADE"/>
    <w:rsid w:val="002F24B5"/>
    <w:rsid w:val="002F2D17"/>
    <w:rsid w:val="002F36F5"/>
    <w:rsid w:val="002F3732"/>
    <w:rsid w:val="002F3E12"/>
    <w:rsid w:val="002F493A"/>
    <w:rsid w:val="002F5D2F"/>
    <w:rsid w:val="002F6211"/>
    <w:rsid w:val="002F6AB7"/>
    <w:rsid w:val="002F73F6"/>
    <w:rsid w:val="002F747A"/>
    <w:rsid w:val="002F7555"/>
    <w:rsid w:val="002F7E21"/>
    <w:rsid w:val="003008B1"/>
    <w:rsid w:val="003024E5"/>
    <w:rsid w:val="00303321"/>
    <w:rsid w:val="00303482"/>
    <w:rsid w:val="003046DB"/>
    <w:rsid w:val="003050B7"/>
    <w:rsid w:val="003065C6"/>
    <w:rsid w:val="00306AB0"/>
    <w:rsid w:val="0030707B"/>
    <w:rsid w:val="00307164"/>
    <w:rsid w:val="00307220"/>
    <w:rsid w:val="003109EC"/>
    <w:rsid w:val="0031360A"/>
    <w:rsid w:val="00314996"/>
    <w:rsid w:val="00314B10"/>
    <w:rsid w:val="003156BD"/>
    <w:rsid w:val="00315F22"/>
    <w:rsid w:val="00317135"/>
    <w:rsid w:val="003173A6"/>
    <w:rsid w:val="003176E3"/>
    <w:rsid w:val="00317BD8"/>
    <w:rsid w:val="00320541"/>
    <w:rsid w:val="00321236"/>
    <w:rsid w:val="00321A11"/>
    <w:rsid w:val="0032254D"/>
    <w:rsid w:val="003228B9"/>
    <w:rsid w:val="00322915"/>
    <w:rsid w:val="00322986"/>
    <w:rsid w:val="00322F5B"/>
    <w:rsid w:val="003244BD"/>
    <w:rsid w:val="0032494C"/>
    <w:rsid w:val="00325658"/>
    <w:rsid w:val="00325B2A"/>
    <w:rsid w:val="00326841"/>
    <w:rsid w:val="00326CAA"/>
    <w:rsid w:val="00330BC9"/>
    <w:rsid w:val="003313A7"/>
    <w:rsid w:val="00331DDE"/>
    <w:rsid w:val="00332569"/>
    <w:rsid w:val="0033287F"/>
    <w:rsid w:val="003328C3"/>
    <w:rsid w:val="00332B25"/>
    <w:rsid w:val="00332BF6"/>
    <w:rsid w:val="00335A32"/>
    <w:rsid w:val="00336941"/>
    <w:rsid w:val="00336AB2"/>
    <w:rsid w:val="00336BAF"/>
    <w:rsid w:val="00336D0C"/>
    <w:rsid w:val="003375CA"/>
    <w:rsid w:val="00337882"/>
    <w:rsid w:val="003401AB"/>
    <w:rsid w:val="00340214"/>
    <w:rsid w:val="00340F37"/>
    <w:rsid w:val="0034151C"/>
    <w:rsid w:val="00343D2A"/>
    <w:rsid w:val="00344C09"/>
    <w:rsid w:val="00346A16"/>
    <w:rsid w:val="0034765A"/>
    <w:rsid w:val="00350A10"/>
    <w:rsid w:val="00351046"/>
    <w:rsid w:val="00351179"/>
    <w:rsid w:val="003535E7"/>
    <w:rsid w:val="003536D4"/>
    <w:rsid w:val="00353C71"/>
    <w:rsid w:val="00354623"/>
    <w:rsid w:val="00354BA6"/>
    <w:rsid w:val="00354FB8"/>
    <w:rsid w:val="003552D0"/>
    <w:rsid w:val="00356987"/>
    <w:rsid w:val="00356A13"/>
    <w:rsid w:val="00356D58"/>
    <w:rsid w:val="00357CF1"/>
    <w:rsid w:val="00361936"/>
    <w:rsid w:val="00361BFC"/>
    <w:rsid w:val="00362468"/>
    <w:rsid w:val="003634BC"/>
    <w:rsid w:val="00363F42"/>
    <w:rsid w:val="003649DE"/>
    <w:rsid w:val="00364CED"/>
    <w:rsid w:val="003667C3"/>
    <w:rsid w:val="00367993"/>
    <w:rsid w:val="00367BBB"/>
    <w:rsid w:val="003700FC"/>
    <w:rsid w:val="003715D6"/>
    <w:rsid w:val="00372381"/>
    <w:rsid w:val="00372E53"/>
    <w:rsid w:val="00375A3D"/>
    <w:rsid w:val="00375B42"/>
    <w:rsid w:val="0037603E"/>
    <w:rsid w:val="00376B57"/>
    <w:rsid w:val="00376ED1"/>
    <w:rsid w:val="00377427"/>
    <w:rsid w:val="003808EB"/>
    <w:rsid w:val="00382299"/>
    <w:rsid w:val="003822CE"/>
    <w:rsid w:val="00382EF3"/>
    <w:rsid w:val="00383E19"/>
    <w:rsid w:val="003842AC"/>
    <w:rsid w:val="003848AA"/>
    <w:rsid w:val="00384AD9"/>
    <w:rsid w:val="00386604"/>
    <w:rsid w:val="00386C89"/>
    <w:rsid w:val="0038757A"/>
    <w:rsid w:val="00387E51"/>
    <w:rsid w:val="003942D2"/>
    <w:rsid w:val="00394BAF"/>
    <w:rsid w:val="00396E49"/>
    <w:rsid w:val="00397D2A"/>
    <w:rsid w:val="003A0178"/>
    <w:rsid w:val="003A0718"/>
    <w:rsid w:val="003A099A"/>
    <w:rsid w:val="003A0BB8"/>
    <w:rsid w:val="003A32D6"/>
    <w:rsid w:val="003A3776"/>
    <w:rsid w:val="003A42C9"/>
    <w:rsid w:val="003A6513"/>
    <w:rsid w:val="003A6A0F"/>
    <w:rsid w:val="003B0CFE"/>
    <w:rsid w:val="003B16D0"/>
    <w:rsid w:val="003B2120"/>
    <w:rsid w:val="003B262E"/>
    <w:rsid w:val="003B3892"/>
    <w:rsid w:val="003B3D88"/>
    <w:rsid w:val="003B4210"/>
    <w:rsid w:val="003B426C"/>
    <w:rsid w:val="003B474D"/>
    <w:rsid w:val="003B4EFE"/>
    <w:rsid w:val="003B4F76"/>
    <w:rsid w:val="003B6351"/>
    <w:rsid w:val="003B74B3"/>
    <w:rsid w:val="003B7726"/>
    <w:rsid w:val="003B7AAC"/>
    <w:rsid w:val="003C021A"/>
    <w:rsid w:val="003C0C86"/>
    <w:rsid w:val="003C0F41"/>
    <w:rsid w:val="003C1459"/>
    <w:rsid w:val="003C2015"/>
    <w:rsid w:val="003C240D"/>
    <w:rsid w:val="003C29EE"/>
    <w:rsid w:val="003C2CC7"/>
    <w:rsid w:val="003C30F7"/>
    <w:rsid w:val="003C3192"/>
    <w:rsid w:val="003C348E"/>
    <w:rsid w:val="003C409F"/>
    <w:rsid w:val="003C50BD"/>
    <w:rsid w:val="003C5B54"/>
    <w:rsid w:val="003C69D2"/>
    <w:rsid w:val="003C6F99"/>
    <w:rsid w:val="003C769F"/>
    <w:rsid w:val="003D0B2C"/>
    <w:rsid w:val="003D1EAC"/>
    <w:rsid w:val="003D2104"/>
    <w:rsid w:val="003D4412"/>
    <w:rsid w:val="003D4E7E"/>
    <w:rsid w:val="003D54E7"/>
    <w:rsid w:val="003D550E"/>
    <w:rsid w:val="003D5F5A"/>
    <w:rsid w:val="003E03E3"/>
    <w:rsid w:val="003E0CFD"/>
    <w:rsid w:val="003E1693"/>
    <w:rsid w:val="003E1E1B"/>
    <w:rsid w:val="003E2A0D"/>
    <w:rsid w:val="003E2A9D"/>
    <w:rsid w:val="003E2AA7"/>
    <w:rsid w:val="003E46BF"/>
    <w:rsid w:val="003E68F9"/>
    <w:rsid w:val="003E6C92"/>
    <w:rsid w:val="003F097C"/>
    <w:rsid w:val="003F0A97"/>
    <w:rsid w:val="003F1819"/>
    <w:rsid w:val="003F2291"/>
    <w:rsid w:val="003F240B"/>
    <w:rsid w:val="003F268D"/>
    <w:rsid w:val="003F2A8C"/>
    <w:rsid w:val="003F453B"/>
    <w:rsid w:val="003F4A05"/>
    <w:rsid w:val="003F51B9"/>
    <w:rsid w:val="003F5277"/>
    <w:rsid w:val="003F6178"/>
    <w:rsid w:val="003F64F3"/>
    <w:rsid w:val="0040033D"/>
    <w:rsid w:val="004007A5"/>
    <w:rsid w:val="00402AB9"/>
    <w:rsid w:val="004030A9"/>
    <w:rsid w:val="0040400F"/>
    <w:rsid w:val="004040EF"/>
    <w:rsid w:val="00404F76"/>
    <w:rsid w:val="00406738"/>
    <w:rsid w:val="004070CD"/>
    <w:rsid w:val="00410194"/>
    <w:rsid w:val="00411110"/>
    <w:rsid w:val="00411568"/>
    <w:rsid w:val="00411871"/>
    <w:rsid w:val="004122F5"/>
    <w:rsid w:val="0041274D"/>
    <w:rsid w:val="00412CC3"/>
    <w:rsid w:val="0041394D"/>
    <w:rsid w:val="00413B35"/>
    <w:rsid w:val="004143DB"/>
    <w:rsid w:val="00415A36"/>
    <w:rsid w:val="00415DD2"/>
    <w:rsid w:val="00416834"/>
    <w:rsid w:val="004171B9"/>
    <w:rsid w:val="0042020A"/>
    <w:rsid w:val="00420B13"/>
    <w:rsid w:val="00421D03"/>
    <w:rsid w:val="004223FF"/>
    <w:rsid w:val="00423B71"/>
    <w:rsid w:val="004243CE"/>
    <w:rsid w:val="00424681"/>
    <w:rsid w:val="00424704"/>
    <w:rsid w:val="004250F8"/>
    <w:rsid w:val="00425570"/>
    <w:rsid w:val="0042595D"/>
    <w:rsid w:val="004274D1"/>
    <w:rsid w:val="00427F6B"/>
    <w:rsid w:val="0043068E"/>
    <w:rsid w:val="00430813"/>
    <w:rsid w:val="00432022"/>
    <w:rsid w:val="00432DC5"/>
    <w:rsid w:val="0043350B"/>
    <w:rsid w:val="0043389A"/>
    <w:rsid w:val="004347B3"/>
    <w:rsid w:val="004347CF"/>
    <w:rsid w:val="00436180"/>
    <w:rsid w:val="00437109"/>
    <w:rsid w:val="0043768B"/>
    <w:rsid w:val="0044136B"/>
    <w:rsid w:val="00441A40"/>
    <w:rsid w:val="00441B71"/>
    <w:rsid w:val="00441E09"/>
    <w:rsid w:val="00442409"/>
    <w:rsid w:val="00442417"/>
    <w:rsid w:val="004426CC"/>
    <w:rsid w:val="0044272D"/>
    <w:rsid w:val="00443780"/>
    <w:rsid w:val="00444388"/>
    <w:rsid w:val="00444701"/>
    <w:rsid w:val="00444A4E"/>
    <w:rsid w:val="00445B7E"/>
    <w:rsid w:val="00446F8E"/>
    <w:rsid w:val="004505A1"/>
    <w:rsid w:val="00450778"/>
    <w:rsid w:val="004510FE"/>
    <w:rsid w:val="00452AD5"/>
    <w:rsid w:val="0045366D"/>
    <w:rsid w:val="0045443D"/>
    <w:rsid w:val="00454568"/>
    <w:rsid w:val="004546D1"/>
    <w:rsid w:val="004600B3"/>
    <w:rsid w:val="004605D9"/>
    <w:rsid w:val="00461C83"/>
    <w:rsid w:val="00462E32"/>
    <w:rsid w:val="00462ED9"/>
    <w:rsid w:val="0046360C"/>
    <w:rsid w:val="00463853"/>
    <w:rsid w:val="004654E5"/>
    <w:rsid w:val="00465510"/>
    <w:rsid w:val="00465B2C"/>
    <w:rsid w:val="00467578"/>
    <w:rsid w:val="00470217"/>
    <w:rsid w:val="0047085B"/>
    <w:rsid w:val="00471D62"/>
    <w:rsid w:val="00471E04"/>
    <w:rsid w:val="00471E25"/>
    <w:rsid w:val="00472353"/>
    <w:rsid w:val="004741B8"/>
    <w:rsid w:val="00475CC5"/>
    <w:rsid w:val="00475F7B"/>
    <w:rsid w:val="00476408"/>
    <w:rsid w:val="004804A0"/>
    <w:rsid w:val="0048092A"/>
    <w:rsid w:val="0048134F"/>
    <w:rsid w:val="00481411"/>
    <w:rsid w:val="00481671"/>
    <w:rsid w:val="00481E04"/>
    <w:rsid w:val="00481ED6"/>
    <w:rsid w:val="004822C8"/>
    <w:rsid w:val="0048249B"/>
    <w:rsid w:val="004835C4"/>
    <w:rsid w:val="00483B59"/>
    <w:rsid w:val="00484DCF"/>
    <w:rsid w:val="004866FA"/>
    <w:rsid w:val="0048674C"/>
    <w:rsid w:val="004903AC"/>
    <w:rsid w:val="004919D3"/>
    <w:rsid w:val="0049271D"/>
    <w:rsid w:val="00492818"/>
    <w:rsid w:val="00492D53"/>
    <w:rsid w:val="004933ED"/>
    <w:rsid w:val="004934A2"/>
    <w:rsid w:val="004937EE"/>
    <w:rsid w:val="00493C6B"/>
    <w:rsid w:val="00493D85"/>
    <w:rsid w:val="00494498"/>
    <w:rsid w:val="00494E0F"/>
    <w:rsid w:val="00494E93"/>
    <w:rsid w:val="00494F8B"/>
    <w:rsid w:val="00495429"/>
    <w:rsid w:val="00495508"/>
    <w:rsid w:val="0049610C"/>
    <w:rsid w:val="004A00FA"/>
    <w:rsid w:val="004A1AC6"/>
    <w:rsid w:val="004A3486"/>
    <w:rsid w:val="004A367C"/>
    <w:rsid w:val="004A3E24"/>
    <w:rsid w:val="004A4182"/>
    <w:rsid w:val="004A517A"/>
    <w:rsid w:val="004A53CF"/>
    <w:rsid w:val="004A5693"/>
    <w:rsid w:val="004A5B73"/>
    <w:rsid w:val="004A5EE9"/>
    <w:rsid w:val="004A644E"/>
    <w:rsid w:val="004A6563"/>
    <w:rsid w:val="004A6B23"/>
    <w:rsid w:val="004A6CB5"/>
    <w:rsid w:val="004B03DA"/>
    <w:rsid w:val="004B063A"/>
    <w:rsid w:val="004B08C0"/>
    <w:rsid w:val="004B0C88"/>
    <w:rsid w:val="004B14DB"/>
    <w:rsid w:val="004B1545"/>
    <w:rsid w:val="004B175B"/>
    <w:rsid w:val="004B1A12"/>
    <w:rsid w:val="004B276D"/>
    <w:rsid w:val="004B314B"/>
    <w:rsid w:val="004B3AF5"/>
    <w:rsid w:val="004B3EC2"/>
    <w:rsid w:val="004B46B0"/>
    <w:rsid w:val="004B5512"/>
    <w:rsid w:val="004B575D"/>
    <w:rsid w:val="004B59D1"/>
    <w:rsid w:val="004B6001"/>
    <w:rsid w:val="004B6681"/>
    <w:rsid w:val="004B6BAA"/>
    <w:rsid w:val="004B6F59"/>
    <w:rsid w:val="004C0CB6"/>
    <w:rsid w:val="004C0D49"/>
    <w:rsid w:val="004C11F6"/>
    <w:rsid w:val="004C12A2"/>
    <w:rsid w:val="004C15D1"/>
    <w:rsid w:val="004C260F"/>
    <w:rsid w:val="004C37BA"/>
    <w:rsid w:val="004C4516"/>
    <w:rsid w:val="004C5938"/>
    <w:rsid w:val="004C6322"/>
    <w:rsid w:val="004C6EBB"/>
    <w:rsid w:val="004C716C"/>
    <w:rsid w:val="004C735B"/>
    <w:rsid w:val="004C7CD8"/>
    <w:rsid w:val="004D0B4F"/>
    <w:rsid w:val="004D10BA"/>
    <w:rsid w:val="004D29EF"/>
    <w:rsid w:val="004D2F46"/>
    <w:rsid w:val="004D3201"/>
    <w:rsid w:val="004D349A"/>
    <w:rsid w:val="004D73DA"/>
    <w:rsid w:val="004D7A4C"/>
    <w:rsid w:val="004D7CA9"/>
    <w:rsid w:val="004E0B6D"/>
    <w:rsid w:val="004E0F12"/>
    <w:rsid w:val="004E28FE"/>
    <w:rsid w:val="004E2AC5"/>
    <w:rsid w:val="004E3749"/>
    <w:rsid w:val="004E3D64"/>
    <w:rsid w:val="004E42B5"/>
    <w:rsid w:val="004E5428"/>
    <w:rsid w:val="004E596A"/>
    <w:rsid w:val="004E59B1"/>
    <w:rsid w:val="004E7ABB"/>
    <w:rsid w:val="004F17C1"/>
    <w:rsid w:val="004F17F1"/>
    <w:rsid w:val="004F1982"/>
    <w:rsid w:val="004F1A3F"/>
    <w:rsid w:val="004F1EFA"/>
    <w:rsid w:val="004F6C1D"/>
    <w:rsid w:val="004F755B"/>
    <w:rsid w:val="0050075B"/>
    <w:rsid w:val="005008D8"/>
    <w:rsid w:val="005025FB"/>
    <w:rsid w:val="005036DC"/>
    <w:rsid w:val="005039C1"/>
    <w:rsid w:val="00504245"/>
    <w:rsid w:val="005055CE"/>
    <w:rsid w:val="00506B40"/>
    <w:rsid w:val="005071D4"/>
    <w:rsid w:val="005073A2"/>
    <w:rsid w:val="00510002"/>
    <w:rsid w:val="00510013"/>
    <w:rsid w:val="005101E4"/>
    <w:rsid w:val="00511939"/>
    <w:rsid w:val="00512F7A"/>
    <w:rsid w:val="005132B0"/>
    <w:rsid w:val="005148CB"/>
    <w:rsid w:val="00514917"/>
    <w:rsid w:val="00514D24"/>
    <w:rsid w:val="005153F4"/>
    <w:rsid w:val="00515587"/>
    <w:rsid w:val="005159C1"/>
    <w:rsid w:val="00516452"/>
    <w:rsid w:val="00516EBD"/>
    <w:rsid w:val="00516FE0"/>
    <w:rsid w:val="00517A94"/>
    <w:rsid w:val="005207C8"/>
    <w:rsid w:val="00521152"/>
    <w:rsid w:val="005219E8"/>
    <w:rsid w:val="00522698"/>
    <w:rsid w:val="00522F8E"/>
    <w:rsid w:val="005235EE"/>
    <w:rsid w:val="00523FB9"/>
    <w:rsid w:val="005244C3"/>
    <w:rsid w:val="005249FD"/>
    <w:rsid w:val="00524BB4"/>
    <w:rsid w:val="00525A2A"/>
    <w:rsid w:val="00525F85"/>
    <w:rsid w:val="005265DD"/>
    <w:rsid w:val="005268C3"/>
    <w:rsid w:val="00530E6C"/>
    <w:rsid w:val="005314DA"/>
    <w:rsid w:val="005315B3"/>
    <w:rsid w:val="00531797"/>
    <w:rsid w:val="00532270"/>
    <w:rsid w:val="00532BE4"/>
    <w:rsid w:val="00532C65"/>
    <w:rsid w:val="00533302"/>
    <w:rsid w:val="00533D13"/>
    <w:rsid w:val="00534C4F"/>
    <w:rsid w:val="0053566C"/>
    <w:rsid w:val="00536578"/>
    <w:rsid w:val="00536823"/>
    <w:rsid w:val="005401BB"/>
    <w:rsid w:val="005407BC"/>
    <w:rsid w:val="00541F64"/>
    <w:rsid w:val="00541F83"/>
    <w:rsid w:val="005428C2"/>
    <w:rsid w:val="00542D47"/>
    <w:rsid w:val="0054410F"/>
    <w:rsid w:val="0054447C"/>
    <w:rsid w:val="005448A5"/>
    <w:rsid w:val="005448B0"/>
    <w:rsid w:val="005448F5"/>
    <w:rsid w:val="00544EE7"/>
    <w:rsid w:val="00544EEF"/>
    <w:rsid w:val="00545E1E"/>
    <w:rsid w:val="00546138"/>
    <w:rsid w:val="00546A47"/>
    <w:rsid w:val="00546BD4"/>
    <w:rsid w:val="0055070A"/>
    <w:rsid w:val="00550732"/>
    <w:rsid w:val="00550F05"/>
    <w:rsid w:val="005520C7"/>
    <w:rsid w:val="00552673"/>
    <w:rsid w:val="00553598"/>
    <w:rsid w:val="00554270"/>
    <w:rsid w:val="00555147"/>
    <w:rsid w:val="00555ED9"/>
    <w:rsid w:val="00556CBD"/>
    <w:rsid w:val="00556FE1"/>
    <w:rsid w:val="00560205"/>
    <w:rsid w:val="005607E6"/>
    <w:rsid w:val="00560D01"/>
    <w:rsid w:val="0056122B"/>
    <w:rsid w:val="0056161E"/>
    <w:rsid w:val="005617F9"/>
    <w:rsid w:val="005636AE"/>
    <w:rsid w:val="0056384A"/>
    <w:rsid w:val="0056389C"/>
    <w:rsid w:val="00563D9A"/>
    <w:rsid w:val="00564488"/>
    <w:rsid w:val="00564B64"/>
    <w:rsid w:val="00565BEB"/>
    <w:rsid w:val="005663D7"/>
    <w:rsid w:val="0056680E"/>
    <w:rsid w:val="0056714E"/>
    <w:rsid w:val="00567A7F"/>
    <w:rsid w:val="0057073A"/>
    <w:rsid w:val="00571555"/>
    <w:rsid w:val="0057174A"/>
    <w:rsid w:val="00571C54"/>
    <w:rsid w:val="00573460"/>
    <w:rsid w:val="00573D92"/>
    <w:rsid w:val="00573F04"/>
    <w:rsid w:val="005752CB"/>
    <w:rsid w:val="00576278"/>
    <w:rsid w:val="00576B30"/>
    <w:rsid w:val="00576E2F"/>
    <w:rsid w:val="005778E5"/>
    <w:rsid w:val="00577AAC"/>
    <w:rsid w:val="005802E9"/>
    <w:rsid w:val="005805E0"/>
    <w:rsid w:val="00580623"/>
    <w:rsid w:val="00580840"/>
    <w:rsid w:val="005809B3"/>
    <w:rsid w:val="00580E26"/>
    <w:rsid w:val="0058113E"/>
    <w:rsid w:val="00581FC9"/>
    <w:rsid w:val="00582B99"/>
    <w:rsid w:val="00583258"/>
    <w:rsid w:val="00583700"/>
    <w:rsid w:val="00583B67"/>
    <w:rsid w:val="00584063"/>
    <w:rsid w:val="00584C34"/>
    <w:rsid w:val="00584E01"/>
    <w:rsid w:val="005850A7"/>
    <w:rsid w:val="005869AF"/>
    <w:rsid w:val="00586FF4"/>
    <w:rsid w:val="0058758A"/>
    <w:rsid w:val="005878FB"/>
    <w:rsid w:val="005901E5"/>
    <w:rsid w:val="00590815"/>
    <w:rsid w:val="00590961"/>
    <w:rsid w:val="00590A45"/>
    <w:rsid w:val="005917C3"/>
    <w:rsid w:val="00592209"/>
    <w:rsid w:val="00592AFB"/>
    <w:rsid w:val="00592B10"/>
    <w:rsid w:val="00592FBA"/>
    <w:rsid w:val="00593282"/>
    <w:rsid w:val="0059538E"/>
    <w:rsid w:val="0059553E"/>
    <w:rsid w:val="00595AB3"/>
    <w:rsid w:val="005969DD"/>
    <w:rsid w:val="00596AEB"/>
    <w:rsid w:val="0059772F"/>
    <w:rsid w:val="005A0171"/>
    <w:rsid w:val="005A0AA0"/>
    <w:rsid w:val="005A0B9B"/>
    <w:rsid w:val="005A0BCC"/>
    <w:rsid w:val="005A1F6D"/>
    <w:rsid w:val="005A24DE"/>
    <w:rsid w:val="005A27DD"/>
    <w:rsid w:val="005A2C04"/>
    <w:rsid w:val="005A3906"/>
    <w:rsid w:val="005A47D2"/>
    <w:rsid w:val="005B01C6"/>
    <w:rsid w:val="005B0C74"/>
    <w:rsid w:val="005B203C"/>
    <w:rsid w:val="005B20F7"/>
    <w:rsid w:val="005B376A"/>
    <w:rsid w:val="005B41AF"/>
    <w:rsid w:val="005B4C13"/>
    <w:rsid w:val="005B6D68"/>
    <w:rsid w:val="005B7204"/>
    <w:rsid w:val="005B79E4"/>
    <w:rsid w:val="005C0420"/>
    <w:rsid w:val="005C05CC"/>
    <w:rsid w:val="005C0C7A"/>
    <w:rsid w:val="005C1E25"/>
    <w:rsid w:val="005C1EA5"/>
    <w:rsid w:val="005C28ED"/>
    <w:rsid w:val="005C2AD3"/>
    <w:rsid w:val="005C2E7F"/>
    <w:rsid w:val="005C36C7"/>
    <w:rsid w:val="005C4475"/>
    <w:rsid w:val="005C4CFC"/>
    <w:rsid w:val="005C4F82"/>
    <w:rsid w:val="005C500C"/>
    <w:rsid w:val="005C5314"/>
    <w:rsid w:val="005C568F"/>
    <w:rsid w:val="005C5A93"/>
    <w:rsid w:val="005C63BB"/>
    <w:rsid w:val="005C6524"/>
    <w:rsid w:val="005C66E3"/>
    <w:rsid w:val="005C792E"/>
    <w:rsid w:val="005D11B0"/>
    <w:rsid w:val="005D3D0E"/>
    <w:rsid w:val="005D3E4B"/>
    <w:rsid w:val="005D449C"/>
    <w:rsid w:val="005D5479"/>
    <w:rsid w:val="005D5797"/>
    <w:rsid w:val="005D5D83"/>
    <w:rsid w:val="005D6033"/>
    <w:rsid w:val="005D6363"/>
    <w:rsid w:val="005D7B9F"/>
    <w:rsid w:val="005E017C"/>
    <w:rsid w:val="005E0B66"/>
    <w:rsid w:val="005E2017"/>
    <w:rsid w:val="005E20F2"/>
    <w:rsid w:val="005E2583"/>
    <w:rsid w:val="005E2FB0"/>
    <w:rsid w:val="005E30E6"/>
    <w:rsid w:val="005E3173"/>
    <w:rsid w:val="005E5A86"/>
    <w:rsid w:val="005E735A"/>
    <w:rsid w:val="005F280D"/>
    <w:rsid w:val="005F2821"/>
    <w:rsid w:val="005F348C"/>
    <w:rsid w:val="005F45DD"/>
    <w:rsid w:val="005F4ABE"/>
    <w:rsid w:val="005F5452"/>
    <w:rsid w:val="005F5D70"/>
    <w:rsid w:val="005F6980"/>
    <w:rsid w:val="005F70CB"/>
    <w:rsid w:val="005F7100"/>
    <w:rsid w:val="005F772F"/>
    <w:rsid w:val="0060079E"/>
    <w:rsid w:val="00600967"/>
    <w:rsid w:val="00600BD9"/>
    <w:rsid w:val="006012F9"/>
    <w:rsid w:val="0060164F"/>
    <w:rsid w:val="006018FE"/>
    <w:rsid w:val="00602977"/>
    <w:rsid w:val="00602BA5"/>
    <w:rsid w:val="006034C1"/>
    <w:rsid w:val="006037E1"/>
    <w:rsid w:val="00604F45"/>
    <w:rsid w:val="0060670C"/>
    <w:rsid w:val="0060677D"/>
    <w:rsid w:val="00606D30"/>
    <w:rsid w:val="0060756E"/>
    <w:rsid w:val="00607813"/>
    <w:rsid w:val="0061141B"/>
    <w:rsid w:val="006118AB"/>
    <w:rsid w:val="006118AD"/>
    <w:rsid w:val="00612713"/>
    <w:rsid w:val="0061394D"/>
    <w:rsid w:val="00613F2A"/>
    <w:rsid w:val="006153AB"/>
    <w:rsid w:val="006159D1"/>
    <w:rsid w:val="00616F7E"/>
    <w:rsid w:val="00617390"/>
    <w:rsid w:val="00617633"/>
    <w:rsid w:val="006204E6"/>
    <w:rsid w:val="0062050C"/>
    <w:rsid w:val="00620CCC"/>
    <w:rsid w:val="00621DC9"/>
    <w:rsid w:val="0062240A"/>
    <w:rsid w:val="006231AA"/>
    <w:rsid w:val="00623D8A"/>
    <w:rsid w:val="00624A4C"/>
    <w:rsid w:val="006268BB"/>
    <w:rsid w:val="006319CA"/>
    <w:rsid w:val="006325A0"/>
    <w:rsid w:val="00632EF9"/>
    <w:rsid w:val="00634932"/>
    <w:rsid w:val="006349AE"/>
    <w:rsid w:val="00634B13"/>
    <w:rsid w:val="00634EC9"/>
    <w:rsid w:val="006379D4"/>
    <w:rsid w:val="00640407"/>
    <w:rsid w:val="00640DA1"/>
    <w:rsid w:val="006415A8"/>
    <w:rsid w:val="0064176A"/>
    <w:rsid w:val="006418FB"/>
    <w:rsid w:val="00641ED8"/>
    <w:rsid w:val="0064357D"/>
    <w:rsid w:val="0064456D"/>
    <w:rsid w:val="00644804"/>
    <w:rsid w:val="0064551B"/>
    <w:rsid w:val="0064567F"/>
    <w:rsid w:val="00646C2C"/>
    <w:rsid w:val="00646F36"/>
    <w:rsid w:val="006471EF"/>
    <w:rsid w:val="006474AE"/>
    <w:rsid w:val="00647CB5"/>
    <w:rsid w:val="006502F6"/>
    <w:rsid w:val="00651271"/>
    <w:rsid w:val="00651889"/>
    <w:rsid w:val="00652BD0"/>
    <w:rsid w:val="00653A5F"/>
    <w:rsid w:val="0065415F"/>
    <w:rsid w:val="006548A9"/>
    <w:rsid w:val="006555F9"/>
    <w:rsid w:val="00656938"/>
    <w:rsid w:val="00657259"/>
    <w:rsid w:val="00657293"/>
    <w:rsid w:val="0065734F"/>
    <w:rsid w:val="00661062"/>
    <w:rsid w:val="00662678"/>
    <w:rsid w:val="00662D41"/>
    <w:rsid w:val="00662EBA"/>
    <w:rsid w:val="0066408A"/>
    <w:rsid w:val="00664667"/>
    <w:rsid w:val="00664A17"/>
    <w:rsid w:val="00664F7A"/>
    <w:rsid w:val="00665115"/>
    <w:rsid w:val="0066573E"/>
    <w:rsid w:val="006658CC"/>
    <w:rsid w:val="00666BCD"/>
    <w:rsid w:val="00666CC8"/>
    <w:rsid w:val="00667A34"/>
    <w:rsid w:val="00667F69"/>
    <w:rsid w:val="00670350"/>
    <w:rsid w:val="006703AD"/>
    <w:rsid w:val="00670EEA"/>
    <w:rsid w:val="00671441"/>
    <w:rsid w:val="006722CC"/>
    <w:rsid w:val="00672494"/>
    <w:rsid w:val="00672F6B"/>
    <w:rsid w:val="006749C8"/>
    <w:rsid w:val="00677737"/>
    <w:rsid w:val="006779FC"/>
    <w:rsid w:val="006802C8"/>
    <w:rsid w:val="006822C6"/>
    <w:rsid w:val="0068327C"/>
    <w:rsid w:val="0068342A"/>
    <w:rsid w:val="00683938"/>
    <w:rsid w:val="00683CED"/>
    <w:rsid w:val="00683F83"/>
    <w:rsid w:val="00683FE0"/>
    <w:rsid w:val="00685C3A"/>
    <w:rsid w:val="0068696A"/>
    <w:rsid w:val="00687473"/>
    <w:rsid w:val="00687C15"/>
    <w:rsid w:val="006906D8"/>
    <w:rsid w:val="006907AF"/>
    <w:rsid w:val="00690F05"/>
    <w:rsid w:val="006910DC"/>
    <w:rsid w:val="00692797"/>
    <w:rsid w:val="006928AB"/>
    <w:rsid w:val="00692A92"/>
    <w:rsid w:val="006931E2"/>
    <w:rsid w:val="00694437"/>
    <w:rsid w:val="0069598A"/>
    <w:rsid w:val="006961AE"/>
    <w:rsid w:val="00696FBC"/>
    <w:rsid w:val="006977CF"/>
    <w:rsid w:val="006A0120"/>
    <w:rsid w:val="006A0D26"/>
    <w:rsid w:val="006A1065"/>
    <w:rsid w:val="006A3489"/>
    <w:rsid w:val="006A3864"/>
    <w:rsid w:val="006A3AA8"/>
    <w:rsid w:val="006A3BCB"/>
    <w:rsid w:val="006A4096"/>
    <w:rsid w:val="006A49CA"/>
    <w:rsid w:val="006A5422"/>
    <w:rsid w:val="006A5F6A"/>
    <w:rsid w:val="006A76A0"/>
    <w:rsid w:val="006A7863"/>
    <w:rsid w:val="006A7D86"/>
    <w:rsid w:val="006A7FF2"/>
    <w:rsid w:val="006B0026"/>
    <w:rsid w:val="006B0F9F"/>
    <w:rsid w:val="006B1E06"/>
    <w:rsid w:val="006B275B"/>
    <w:rsid w:val="006B2BB8"/>
    <w:rsid w:val="006B2BBD"/>
    <w:rsid w:val="006B3872"/>
    <w:rsid w:val="006B3A0F"/>
    <w:rsid w:val="006B3B1F"/>
    <w:rsid w:val="006B3D7E"/>
    <w:rsid w:val="006B62A1"/>
    <w:rsid w:val="006B6D0C"/>
    <w:rsid w:val="006C0467"/>
    <w:rsid w:val="006C07A4"/>
    <w:rsid w:val="006C23D6"/>
    <w:rsid w:val="006C28F0"/>
    <w:rsid w:val="006C48D1"/>
    <w:rsid w:val="006C4D5A"/>
    <w:rsid w:val="006C5997"/>
    <w:rsid w:val="006C5D59"/>
    <w:rsid w:val="006C5F40"/>
    <w:rsid w:val="006C690D"/>
    <w:rsid w:val="006C7383"/>
    <w:rsid w:val="006C781A"/>
    <w:rsid w:val="006D066C"/>
    <w:rsid w:val="006D099C"/>
    <w:rsid w:val="006D14DB"/>
    <w:rsid w:val="006D1612"/>
    <w:rsid w:val="006D1DC2"/>
    <w:rsid w:val="006D23F0"/>
    <w:rsid w:val="006D2AEA"/>
    <w:rsid w:val="006D2E5B"/>
    <w:rsid w:val="006D32A3"/>
    <w:rsid w:val="006D35E1"/>
    <w:rsid w:val="006D4E31"/>
    <w:rsid w:val="006D5B82"/>
    <w:rsid w:val="006D6AC8"/>
    <w:rsid w:val="006D7D6B"/>
    <w:rsid w:val="006E0631"/>
    <w:rsid w:val="006E0852"/>
    <w:rsid w:val="006E08C5"/>
    <w:rsid w:val="006E3168"/>
    <w:rsid w:val="006E403A"/>
    <w:rsid w:val="006E45CB"/>
    <w:rsid w:val="006E5CA9"/>
    <w:rsid w:val="006E6B88"/>
    <w:rsid w:val="006E6E75"/>
    <w:rsid w:val="006E6F82"/>
    <w:rsid w:val="006E7188"/>
    <w:rsid w:val="006E72E8"/>
    <w:rsid w:val="006F15D8"/>
    <w:rsid w:val="006F19D7"/>
    <w:rsid w:val="006F2CD1"/>
    <w:rsid w:val="006F38DC"/>
    <w:rsid w:val="006F3A55"/>
    <w:rsid w:val="006F3FB5"/>
    <w:rsid w:val="006F586B"/>
    <w:rsid w:val="006F7188"/>
    <w:rsid w:val="006F7DA5"/>
    <w:rsid w:val="00700951"/>
    <w:rsid w:val="007009B3"/>
    <w:rsid w:val="00701440"/>
    <w:rsid w:val="00701AAE"/>
    <w:rsid w:val="00701BC0"/>
    <w:rsid w:val="00702D4B"/>
    <w:rsid w:val="00703863"/>
    <w:rsid w:val="00703C46"/>
    <w:rsid w:val="00704097"/>
    <w:rsid w:val="007042B9"/>
    <w:rsid w:val="007047CC"/>
    <w:rsid w:val="00704EAF"/>
    <w:rsid w:val="00704F2B"/>
    <w:rsid w:val="0070513A"/>
    <w:rsid w:val="007056A2"/>
    <w:rsid w:val="00706106"/>
    <w:rsid w:val="00706C2B"/>
    <w:rsid w:val="00707264"/>
    <w:rsid w:val="00707D48"/>
    <w:rsid w:val="0071042A"/>
    <w:rsid w:val="007116F7"/>
    <w:rsid w:val="0071321E"/>
    <w:rsid w:val="00713DC5"/>
    <w:rsid w:val="007159CC"/>
    <w:rsid w:val="00715F22"/>
    <w:rsid w:val="00716280"/>
    <w:rsid w:val="00716C2F"/>
    <w:rsid w:val="00717470"/>
    <w:rsid w:val="00717C01"/>
    <w:rsid w:val="0072030C"/>
    <w:rsid w:val="00720568"/>
    <w:rsid w:val="0072091C"/>
    <w:rsid w:val="0072146F"/>
    <w:rsid w:val="0072148E"/>
    <w:rsid w:val="007215F9"/>
    <w:rsid w:val="007230AE"/>
    <w:rsid w:val="00725CE6"/>
    <w:rsid w:val="00726C09"/>
    <w:rsid w:val="00726E11"/>
    <w:rsid w:val="00730052"/>
    <w:rsid w:val="0073081B"/>
    <w:rsid w:val="0073126B"/>
    <w:rsid w:val="00732BE2"/>
    <w:rsid w:val="00732D24"/>
    <w:rsid w:val="00733076"/>
    <w:rsid w:val="007330B7"/>
    <w:rsid w:val="00735971"/>
    <w:rsid w:val="0073597B"/>
    <w:rsid w:val="00736A1A"/>
    <w:rsid w:val="00737CF2"/>
    <w:rsid w:val="007409E0"/>
    <w:rsid w:val="007410CE"/>
    <w:rsid w:val="00741225"/>
    <w:rsid w:val="00741587"/>
    <w:rsid w:val="007415C9"/>
    <w:rsid w:val="007416B6"/>
    <w:rsid w:val="00741A3F"/>
    <w:rsid w:val="007421DA"/>
    <w:rsid w:val="00742684"/>
    <w:rsid w:val="007426B4"/>
    <w:rsid w:val="00742AB8"/>
    <w:rsid w:val="007431E7"/>
    <w:rsid w:val="00743AA9"/>
    <w:rsid w:val="007440F1"/>
    <w:rsid w:val="00744599"/>
    <w:rsid w:val="00744D2F"/>
    <w:rsid w:val="007450A9"/>
    <w:rsid w:val="00746881"/>
    <w:rsid w:val="00747792"/>
    <w:rsid w:val="007511DB"/>
    <w:rsid w:val="00751BB9"/>
    <w:rsid w:val="0075295B"/>
    <w:rsid w:val="00753338"/>
    <w:rsid w:val="00753DDD"/>
    <w:rsid w:val="00754BDD"/>
    <w:rsid w:val="00754D59"/>
    <w:rsid w:val="00755935"/>
    <w:rsid w:val="00757737"/>
    <w:rsid w:val="00757C11"/>
    <w:rsid w:val="00761589"/>
    <w:rsid w:val="00761CA4"/>
    <w:rsid w:val="007631C2"/>
    <w:rsid w:val="007635EC"/>
    <w:rsid w:val="00763FB9"/>
    <w:rsid w:val="00764C07"/>
    <w:rsid w:val="00765280"/>
    <w:rsid w:val="00765289"/>
    <w:rsid w:val="00766D85"/>
    <w:rsid w:val="00767B7A"/>
    <w:rsid w:val="00770B5F"/>
    <w:rsid w:val="007712A4"/>
    <w:rsid w:val="007722FD"/>
    <w:rsid w:val="00773695"/>
    <w:rsid w:val="0077392B"/>
    <w:rsid w:val="00773B9F"/>
    <w:rsid w:val="00775F71"/>
    <w:rsid w:val="007764F9"/>
    <w:rsid w:val="00776B4B"/>
    <w:rsid w:val="0078164D"/>
    <w:rsid w:val="0078164F"/>
    <w:rsid w:val="00781CCE"/>
    <w:rsid w:val="007820C8"/>
    <w:rsid w:val="0078259A"/>
    <w:rsid w:val="00782E85"/>
    <w:rsid w:val="00783F2D"/>
    <w:rsid w:val="00784637"/>
    <w:rsid w:val="007846F2"/>
    <w:rsid w:val="00785F14"/>
    <w:rsid w:val="00790EB5"/>
    <w:rsid w:val="00791815"/>
    <w:rsid w:val="00791B5A"/>
    <w:rsid w:val="007920F9"/>
    <w:rsid w:val="007928DB"/>
    <w:rsid w:val="0079348D"/>
    <w:rsid w:val="00795A1B"/>
    <w:rsid w:val="007971CF"/>
    <w:rsid w:val="007A00AF"/>
    <w:rsid w:val="007A05F4"/>
    <w:rsid w:val="007A2271"/>
    <w:rsid w:val="007A2ED8"/>
    <w:rsid w:val="007A32DA"/>
    <w:rsid w:val="007A33D6"/>
    <w:rsid w:val="007A44D6"/>
    <w:rsid w:val="007A554E"/>
    <w:rsid w:val="007A7B23"/>
    <w:rsid w:val="007A7ECE"/>
    <w:rsid w:val="007B387D"/>
    <w:rsid w:val="007B39FC"/>
    <w:rsid w:val="007B3BFE"/>
    <w:rsid w:val="007B4980"/>
    <w:rsid w:val="007B4A6A"/>
    <w:rsid w:val="007B6B5D"/>
    <w:rsid w:val="007B77BD"/>
    <w:rsid w:val="007B7A4A"/>
    <w:rsid w:val="007B7CDE"/>
    <w:rsid w:val="007B7F3E"/>
    <w:rsid w:val="007C0919"/>
    <w:rsid w:val="007C0A93"/>
    <w:rsid w:val="007C1CED"/>
    <w:rsid w:val="007C2595"/>
    <w:rsid w:val="007C333B"/>
    <w:rsid w:val="007C397F"/>
    <w:rsid w:val="007C3B48"/>
    <w:rsid w:val="007C4D1E"/>
    <w:rsid w:val="007C555E"/>
    <w:rsid w:val="007C630B"/>
    <w:rsid w:val="007C65A9"/>
    <w:rsid w:val="007C7383"/>
    <w:rsid w:val="007C7F7D"/>
    <w:rsid w:val="007D0002"/>
    <w:rsid w:val="007D04FA"/>
    <w:rsid w:val="007D12AF"/>
    <w:rsid w:val="007D12F5"/>
    <w:rsid w:val="007D1B89"/>
    <w:rsid w:val="007D2792"/>
    <w:rsid w:val="007D28A8"/>
    <w:rsid w:val="007D462B"/>
    <w:rsid w:val="007D515B"/>
    <w:rsid w:val="007D52F7"/>
    <w:rsid w:val="007D5537"/>
    <w:rsid w:val="007D6322"/>
    <w:rsid w:val="007D67E1"/>
    <w:rsid w:val="007D6D01"/>
    <w:rsid w:val="007D760D"/>
    <w:rsid w:val="007D7B73"/>
    <w:rsid w:val="007D7BDC"/>
    <w:rsid w:val="007E10ED"/>
    <w:rsid w:val="007E1255"/>
    <w:rsid w:val="007E1F96"/>
    <w:rsid w:val="007E1F9D"/>
    <w:rsid w:val="007E2A6C"/>
    <w:rsid w:val="007E3217"/>
    <w:rsid w:val="007E34E9"/>
    <w:rsid w:val="007E4029"/>
    <w:rsid w:val="007E4842"/>
    <w:rsid w:val="007E5130"/>
    <w:rsid w:val="007E55C8"/>
    <w:rsid w:val="007E5D2E"/>
    <w:rsid w:val="007E5E86"/>
    <w:rsid w:val="007F16EE"/>
    <w:rsid w:val="007F1D67"/>
    <w:rsid w:val="007F288E"/>
    <w:rsid w:val="007F2BCE"/>
    <w:rsid w:val="007F2C13"/>
    <w:rsid w:val="007F2C5D"/>
    <w:rsid w:val="007F37A5"/>
    <w:rsid w:val="007F3AC0"/>
    <w:rsid w:val="007F431F"/>
    <w:rsid w:val="007F4659"/>
    <w:rsid w:val="007F4881"/>
    <w:rsid w:val="007F51CE"/>
    <w:rsid w:val="007F565C"/>
    <w:rsid w:val="007F56C1"/>
    <w:rsid w:val="007F6062"/>
    <w:rsid w:val="007F611D"/>
    <w:rsid w:val="007F6D42"/>
    <w:rsid w:val="00800152"/>
    <w:rsid w:val="008005B1"/>
    <w:rsid w:val="00801537"/>
    <w:rsid w:val="00804168"/>
    <w:rsid w:val="00805473"/>
    <w:rsid w:val="00805658"/>
    <w:rsid w:val="00805763"/>
    <w:rsid w:val="00805D39"/>
    <w:rsid w:val="00806060"/>
    <w:rsid w:val="00806DFB"/>
    <w:rsid w:val="008078A7"/>
    <w:rsid w:val="00807D7F"/>
    <w:rsid w:val="008108DE"/>
    <w:rsid w:val="008109C1"/>
    <w:rsid w:val="008119AB"/>
    <w:rsid w:val="008120C1"/>
    <w:rsid w:val="0081213A"/>
    <w:rsid w:val="0081369C"/>
    <w:rsid w:val="008156E0"/>
    <w:rsid w:val="00817396"/>
    <w:rsid w:val="00817CCC"/>
    <w:rsid w:val="008211D3"/>
    <w:rsid w:val="00821CEC"/>
    <w:rsid w:val="00822513"/>
    <w:rsid w:val="00822910"/>
    <w:rsid w:val="00822E22"/>
    <w:rsid w:val="00823250"/>
    <w:rsid w:val="0082368F"/>
    <w:rsid w:val="008236B1"/>
    <w:rsid w:val="0082447D"/>
    <w:rsid w:val="00824611"/>
    <w:rsid w:val="0082474A"/>
    <w:rsid w:val="008249B5"/>
    <w:rsid w:val="0082536C"/>
    <w:rsid w:val="00825B67"/>
    <w:rsid w:val="00826498"/>
    <w:rsid w:val="00827A0B"/>
    <w:rsid w:val="00827B57"/>
    <w:rsid w:val="00830382"/>
    <w:rsid w:val="00831612"/>
    <w:rsid w:val="00831EEF"/>
    <w:rsid w:val="008328A9"/>
    <w:rsid w:val="00832972"/>
    <w:rsid w:val="00832A44"/>
    <w:rsid w:val="00833001"/>
    <w:rsid w:val="0083370B"/>
    <w:rsid w:val="0083407F"/>
    <w:rsid w:val="008343EE"/>
    <w:rsid w:val="0083528C"/>
    <w:rsid w:val="008352AC"/>
    <w:rsid w:val="008365AE"/>
    <w:rsid w:val="008367C1"/>
    <w:rsid w:val="008370B0"/>
    <w:rsid w:val="00837E3B"/>
    <w:rsid w:val="00840629"/>
    <w:rsid w:val="008417BE"/>
    <w:rsid w:val="0084358E"/>
    <w:rsid w:val="00843C60"/>
    <w:rsid w:val="008455F1"/>
    <w:rsid w:val="00846222"/>
    <w:rsid w:val="0084656A"/>
    <w:rsid w:val="008467EF"/>
    <w:rsid w:val="00847515"/>
    <w:rsid w:val="00847A93"/>
    <w:rsid w:val="00850097"/>
    <w:rsid w:val="00850C89"/>
    <w:rsid w:val="00850EA3"/>
    <w:rsid w:val="008518AA"/>
    <w:rsid w:val="00851F2C"/>
    <w:rsid w:val="00855019"/>
    <w:rsid w:val="00855EE7"/>
    <w:rsid w:val="0085602D"/>
    <w:rsid w:val="008566E6"/>
    <w:rsid w:val="00856F33"/>
    <w:rsid w:val="00857DD4"/>
    <w:rsid w:val="0086102E"/>
    <w:rsid w:val="00861251"/>
    <w:rsid w:val="0086151E"/>
    <w:rsid w:val="00862562"/>
    <w:rsid w:val="0086382C"/>
    <w:rsid w:val="008646C9"/>
    <w:rsid w:val="008667D7"/>
    <w:rsid w:val="00867317"/>
    <w:rsid w:val="00871567"/>
    <w:rsid w:val="008741CF"/>
    <w:rsid w:val="0087569E"/>
    <w:rsid w:val="00875D8C"/>
    <w:rsid w:val="0087675F"/>
    <w:rsid w:val="00876B03"/>
    <w:rsid w:val="00876B3F"/>
    <w:rsid w:val="00877A55"/>
    <w:rsid w:val="00880E29"/>
    <w:rsid w:val="0088206E"/>
    <w:rsid w:val="0088750E"/>
    <w:rsid w:val="00887E11"/>
    <w:rsid w:val="008911EC"/>
    <w:rsid w:val="008917AD"/>
    <w:rsid w:val="00891AE4"/>
    <w:rsid w:val="00893835"/>
    <w:rsid w:val="00893B61"/>
    <w:rsid w:val="008945E3"/>
    <w:rsid w:val="008947F3"/>
    <w:rsid w:val="0089494A"/>
    <w:rsid w:val="00894E14"/>
    <w:rsid w:val="00895F85"/>
    <w:rsid w:val="0089691E"/>
    <w:rsid w:val="00896B8E"/>
    <w:rsid w:val="0089724E"/>
    <w:rsid w:val="0089770D"/>
    <w:rsid w:val="00897F55"/>
    <w:rsid w:val="008A0820"/>
    <w:rsid w:val="008A13B4"/>
    <w:rsid w:val="008A1DC8"/>
    <w:rsid w:val="008A1DE1"/>
    <w:rsid w:val="008A2C52"/>
    <w:rsid w:val="008A36B6"/>
    <w:rsid w:val="008A3860"/>
    <w:rsid w:val="008A4684"/>
    <w:rsid w:val="008A49CD"/>
    <w:rsid w:val="008A4C58"/>
    <w:rsid w:val="008A7455"/>
    <w:rsid w:val="008A77F0"/>
    <w:rsid w:val="008A7942"/>
    <w:rsid w:val="008A7EC1"/>
    <w:rsid w:val="008B082B"/>
    <w:rsid w:val="008B08D5"/>
    <w:rsid w:val="008B2133"/>
    <w:rsid w:val="008B2637"/>
    <w:rsid w:val="008B2740"/>
    <w:rsid w:val="008B2E45"/>
    <w:rsid w:val="008B38D9"/>
    <w:rsid w:val="008B3982"/>
    <w:rsid w:val="008B3F14"/>
    <w:rsid w:val="008B53A9"/>
    <w:rsid w:val="008B5D03"/>
    <w:rsid w:val="008B73ED"/>
    <w:rsid w:val="008B7B5F"/>
    <w:rsid w:val="008C0B3F"/>
    <w:rsid w:val="008C2CDD"/>
    <w:rsid w:val="008C2E14"/>
    <w:rsid w:val="008C325F"/>
    <w:rsid w:val="008C429E"/>
    <w:rsid w:val="008C4E33"/>
    <w:rsid w:val="008C5675"/>
    <w:rsid w:val="008C73D9"/>
    <w:rsid w:val="008D4E4D"/>
    <w:rsid w:val="008D7021"/>
    <w:rsid w:val="008D7BA1"/>
    <w:rsid w:val="008E04AE"/>
    <w:rsid w:val="008E0CFC"/>
    <w:rsid w:val="008E1412"/>
    <w:rsid w:val="008E2AEA"/>
    <w:rsid w:val="008E3682"/>
    <w:rsid w:val="008E389C"/>
    <w:rsid w:val="008E3C16"/>
    <w:rsid w:val="008E40CB"/>
    <w:rsid w:val="008E422C"/>
    <w:rsid w:val="008E6257"/>
    <w:rsid w:val="008E6C3E"/>
    <w:rsid w:val="008F02E3"/>
    <w:rsid w:val="008F03E2"/>
    <w:rsid w:val="008F17E7"/>
    <w:rsid w:val="008F3158"/>
    <w:rsid w:val="008F3841"/>
    <w:rsid w:val="008F4751"/>
    <w:rsid w:val="008F6B7C"/>
    <w:rsid w:val="008F6FB3"/>
    <w:rsid w:val="009006D5"/>
    <w:rsid w:val="00900C50"/>
    <w:rsid w:val="0090116E"/>
    <w:rsid w:val="009021ED"/>
    <w:rsid w:val="009028E5"/>
    <w:rsid w:val="009029BE"/>
    <w:rsid w:val="00902D22"/>
    <w:rsid w:val="00902F5D"/>
    <w:rsid w:val="0090388F"/>
    <w:rsid w:val="009042BA"/>
    <w:rsid w:val="00904D48"/>
    <w:rsid w:val="00905718"/>
    <w:rsid w:val="009057C3"/>
    <w:rsid w:val="009058DE"/>
    <w:rsid w:val="00905F83"/>
    <w:rsid w:val="00910E95"/>
    <w:rsid w:val="00911A57"/>
    <w:rsid w:val="00911A69"/>
    <w:rsid w:val="00913BCF"/>
    <w:rsid w:val="00915E5C"/>
    <w:rsid w:val="00916880"/>
    <w:rsid w:val="009203CE"/>
    <w:rsid w:val="00921930"/>
    <w:rsid w:val="0092197D"/>
    <w:rsid w:val="00922264"/>
    <w:rsid w:val="00922E65"/>
    <w:rsid w:val="00923600"/>
    <w:rsid w:val="00923CAD"/>
    <w:rsid w:val="00924775"/>
    <w:rsid w:val="00925310"/>
    <w:rsid w:val="00925963"/>
    <w:rsid w:val="00925BF8"/>
    <w:rsid w:val="009264D5"/>
    <w:rsid w:val="00926B4B"/>
    <w:rsid w:val="00926BA2"/>
    <w:rsid w:val="00927014"/>
    <w:rsid w:val="00927EFB"/>
    <w:rsid w:val="009309A1"/>
    <w:rsid w:val="00930D0E"/>
    <w:rsid w:val="009318FD"/>
    <w:rsid w:val="00932609"/>
    <w:rsid w:val="00933C20"/>
    <w:rsid w:val="00935938"/>
    <w:rsid w:val="00935D48"/>
    <w:rsid w:val="00936C4B"/>
    <w:rsid w:val="009377C1"/>
    <w:rsid w:val="00937929"/>
    <w:rsid w:val="00937AAB"/>
    <w:rsid w:val="00941C9C"/>
    <w:rsid w:val="00942063"/>
    <w:rsid w:val="009457FB"/>
    <w:rsid w:val="00946B79"/>
    <w:rsid w:val="009478C8"/>
    <w:rsid w:val="00947EA9"/>
    <w:rsid w:val="0095013C"/>
    <w:rsid w:val="0095039A"/>
    <w:rsid w:val="009508F9"/>
    <w:rsid w:val="009512D0"/>
    <w:rsid w:val="00952B0A"/>
    <w:rsid w:val="00952EC4"/>
    <w:rsid w:val="00953F88"/>
    <w:rsid w:val="0096100D"/>
    <w:rsid w:val="0096106A"/>
    <w:rsid w:val="00961181"/>
    <w:rsid w:val="00961667"/>
    <w:rsid w:val="00961A57"/>
    <w:rsid w:val="00962E7A"/>
    <w:rsid w:val="00963385"/>
    <w:rsid w:val="00963650"/>
    <w:rsid w:val="00964D1C"/>
    <w:rsid w:val="00965209"/>
    <w:rsid w:val="00965FE6"/>
    <w:rsid w:val="00966669"/>
    <w:rsid w:val="009666B3"/>
    <w:rsid w:val="00966DA0"/>
    <w:rsid w:val="00967575"/>
    <w:rsid w:val="00967589"/>
    <w:rsid w:val="00967D29"/>
    <w:rsid w:val="00967DF9"/>
    <w:rsid w:val="00970FD8"/>
    <w:rsid w:val="00971888"/>
    <w:rsid w:val="009719F0"/>
    <w:rsid w:val="009723C8"/>
    <w:rsid w:val="009734BE"/>
    <w:rsid w:val="00973B46"/>
    <w:rsid w:val="009747B9"/>
    <w:rsid w:val="00974D80"/>
    <w:rsid w:val="00975D69"/>
    <w:rsid w:val="0097602A"/>
    <w:rsid w:val="0097608D"/>
    <w:rsid w:val="009768D4"/>
    <w:rsid w:val="009801C4"/>
    <w:rsid w:val="0098059E"/>
    <w:rsid w:val="00981ABE"/>
    <w:rsid w:val="00981F66"/>
    <w:rsid w:val="0098299E"/>
    <w:rsid w:val="00983D38"/>
    <w:rsid w:val="00984A3F"/>
    <w:rsid w:val="00985269"/>
    <w:rsid w:val="00985A4F"/>
    <w:rsid w:val="009870F9"/>
    <w:rsid w:val="00987211"/>
    <w:rsid w:val="00987A68"/>
    <w:rsid w:val="00987E83"/>
    <w:rsid w:val="0099019D"/>
    <w:rsid w:val="00990D07"/>
    <w:rsid w:val="00990F3F"/>
    <w:rsid w:val="009918E6"/>
    <w:rsid w:val="00992840"/>
    <w:rsid w:val="00993467"/>
    <w:rsid w:val="009939CF"/>
    <w:rsid w:val="00995B6C"/>
    <w:rsid w:val="00996822"/>
    <w:rsid w:val="00996B40"/>
    <w:rsid w:val="00997F2A"/>
    <w:rsid w:val="00997FAB"/>
    <w:rsid w:val="009A16F2"/>
    <w:rsid w:val="009A2B96"/>
    <w:rsid w:val="009A33AB"/>
    <w:rsid w:val="009A3CBA"/>
    <w:rsid w:val="009A5EB1"/>
    <w:rsid w:val="009A663E"/>
    <w:rsid w:val="009A675E"/>
    <w:rsid w:val="009A6B37"/>
    <w:rsid w:val="009A6C2D"/>
    <w:rsid w:val="009B0881"/>
    <w:rsid w:val="009B0977"/>
    <w:rsid w:val="009B14FB"/>
    <w:rsid w:val="009B2106"/>
    <w:rsid w:val="009B2129"/>
    <w:rsid w:val="009B222A"/>
    <w:rsid w:val="009B2610"/>
    <w:rsid w:val="009B3698"/>
    <w:rsid w:val="009B3E2E"/>
    <w:rsid w:val="009B4C50"/>
    <w:rsid w:val="009B586E"/>
    <w:rsid w:val="009B58C8"/>
    <w:rsid w:val="009B5F57"/>
    <w:rsid w:val="009B66BD"/>
    <w:rsid w:val="009B73F0"/>
    <w:rsid w:val="009B7BCF"/>
    <w:rsid w:val="009C0AF7"/>
    <w:rsid w:val="009C1246"/>
    <w:rsid w:val="009C1E8B"/>
    <w:rsid w:val="009C288B"/>
    <w:rsid w:val="009C33E4"/>
    <w:rsid w:val="009C34A3"/>
    <w:rsid w:val="009C3DF2"/>
    <w:rsid w:val="009C4270"/>
    <w:rsid w:val="009C42D5"/>
    <w:rsid w:val="009C4C59"/>
    <w:rsid w:val="009C55CD"/>
    <w:rsid w:val="009C55D7"/>
    <w:rsid w:val="009C7191"/>
    <w:rsid w:val="009C7BCA"/>
    <w:rsid w:val="009D0148"/>
    <w:rsid w:val="009D0C72"/>
    <w:rsid w:val="009D0E05"/>
    <w:rsid w:val="009D0EB6"/>
    <w:rsid w:val="009D1419"/>
    <w:rsid w:val="009D1514"/>
    <w:rsid w:val="009D1C43"/>
    <w:rsid w:val="009D2384"/>
    <w:rsid w:val="009D391C"/>
    <w:rsid w:val="009D4110"/>
    <w:rsid w:val="009D43BB"/>
    <w:rsid w:val="009D574E"/>
    <w:rsid w:val="009D64CF"/>
    <w:rsid w:val="009D7318"/>
    <w:rsid w:val="009D7B8F"/>
    <w:rsid w:val="009E01E7"/>
    <w:rsid w:val="009E0F56"/>
    <w:rsid w:val="009E100F"/>
    <w:rsid w:val="009E1BFE"/>
    <w:rsid w:val="009E1DA7"/>
    <w:rsid w:val="009E2C06"/>
    <w:rsid w:val="009E2D77"/>
    <w:rsid w:val="009E32C7"/>
    <w:rsid w:val="009E3418"/>
    <w:rsid w:val="009E3EE2"/>
    <w:rsid w:val="009E441F"/>
    <w:rsid w:val="009E5D94"/>
    <w:rsid w:val="009E6AB6"/>
    <w:rsid w:val="009F00EA"/>
    <w:rsid w:val="009F04AF"/>
    <w:rsid w:val="009F1209"/>
    <w:rsid w:val="009F1888"/>
    <w:rsid w:val="009F1A4A"/>
    <w:rsid w:val="009F2C21"/>
    <w:rsid w:val="009F2DDE"/>
    <w:rsid w:val="009F37D3"/>
    <w:rsid w:val="009F4DFD"/>
    <w:rsid w:val="009F6541"/>
    <w:rsid w:val="00A004CB"/>
    <w:rsid w:val="00A00C06"/>
    <w:rsid w:val="00A01876"/>
    <w:rsid w:val="00A02496"/>
    <w:rsid w:val="00A037ED"/>
    <w:rsid w:val="00A03833"/>
    <w:rsid w:val="00A04562"/>
    <w:rsid w:val="00A04FAA"/>
    <w:rsid w:val="00A050C0"/>
    <w:rsid w:val="00A056DE"/>
    <w:rsid w:val="00A05D7A"/>
    <w:rsid w:val="00A0696F"/>
    <w:rsid w:val="00A11233"/>
    <w:rsid w:val="00A11634"/>
    <w:rsid w:val="00A11B32"/>
    <w:rsid w:val="00A11E45"/>
    <w:rsid w:val="00A129FC"/>
    <w:rsid w:val="00A12CEE"/>
    <w:rsid w:val="00A133A2"/>
    <w:rsid w:val="00A16909"/>
    <w:rsid w:val="00A17124"/>
    <w:rsid w:val="00A17C92"/>
    <w:rsid w:val="00A20E19"/>
    <w:rsid w:val="00A21166"/>
    <w:rsid w:val="00A226A1"/>
    <w:rsid w:val="00A22998"/>
    <w:rsid w:val="00A23AB5"/>
    <w:rsid w:val="00A24803"/>
    <w:rsid w:val="00A25827"/>
    <w:rsid w:val="00A25DDC"/>
    <w:rsid w:val="00A3020C"/>
    <w:rsid w:val="00A30AC1"/>
    <w:rsid w:val="00A3186A"/>
    <w:rsid w:val="00A31AF6"/>
    <w:rsid w:val="00A40582"/>
    <w:rsid w:val="00A40F1C"/>
    <w:rsid w:val="00A43029"/>
    <w:rsid w:val="00A43B86"/>
    <w:rsid w:val="00A43C9A"/>
    <w:rsid w:val="00A44D0C"/>
    <w:rsid w:val="00A47980"/>
    <w:rsid w:val="00A50E4D"/>
    <w:rsid w:val="00A52B27"/>
    <w:rsid w:val="00A537A5"/>
    <w:rsid w:val="00A53B32"/>
    <w:rsid w:val="00A53FA6"/>
    <w:rsid w:val="00A5572B"/>
    <w:rsid w:val="00A55EFA"/>
    <w:rsid w:val="00A55F2E"/>
    <w:rsid w:val="00A56B08"/>
    <w:rsid w:val="00A578E3"/>
    <w:rsid w:val="00A60F18"/>
    <w:rsid w:val="00A612BC"/>
    <w:rsid w:val="00A61981"/>
    <w:rsid w:val="00A623A1"/>
    <w:rsid w:val="00A6257A"/>
    <w:rsid w:val="00A625B6"/>
    <w:rsid w:val="00A625C2"/>
    <w:rsid w:val="00A62C50"/>
    <w:rsid w:val="00A630CB"/>
    <w:rsid w:val="00A63BF9"/>
    <w:rsid w:val="00A63FFD"/>
    <w:rsid w:val="00A655BD"/>
    <w:rsid w:val="00A6667E"/>
    <w:rsid w:val="00A703AA"/>
    <w:rsid w:val="00A7062F"/>
    <w:rsid w:val="00A709F3"/>
    <w:rsid w:val="00A720E3"/>
    <w:rsid w:val="00A73313"/>
    <w:rsid w:val="00A734F8"/>
    <w:rsid w:val="00A73B80"/>
    <w:rsid w:val="00A741C5"/>
    <w:rsid w:val="00A7423F"/>
    <w:rsid w:val="00A7429D"/>
    <w:rsid w:val="00A745BC"/>
    <w:rsid w:val="00A74789"/>
    <w:rsid w:val="00A74A7F"/>
    <w:rsid w:val="00A7528A"/>
    <w:rsid w:val="00A77990"/>
    <w:rsid w:val="00A83271"/>
    <w:rsid w:val="00A83986"/>
    <w:rsid w:val="00A8500E"/>
    <w:rsid w:val="00A8523D"/>
    <w:rsid w:val="00A86772"/>
    <w:rsid w:val="00A870D5"/>
    <w:rsid w:val="00A87752"/>
    <w:rsid w:val="00A903C3"/>
    <w:rsid w:val="00A90731"/>
    <w:rsid w:val="00A90EE1"/>
    <w:rsid w:val="00A9235F"/>
    <w:rsid w:val="00A927C4"/>
    <w:rsid w:val="00A928E5"/>
    <w:rsid w:val="00A92BA2"/>
    <w:rsid w:val="00A93848"/>
    <w:rsid w:val="00A94B12"/>
    <w:rsid w:val="00A95017"/>
    <w:rsid w:val="00A95874"/>
    <w:rsid w:val="00A96105"/>
    <w:rsid w:val="00A961B4"/>
    <w:rsid w:val="00AA12D9"/>
    <w:rsid w:val="00AA17DC"/>
    <w:rsid w:val="00AA1918"/>
    <w:rsid w:val="00AA2072"/>
    <w:rsid w:val="00AA216F"/>
    <w:rsid w:val="00AA3E82"/>
    <w:rsid w:val="00AA3EAE"/>
    <w:rsid w:val="00AA5C4B"/>
    <w:rsid w:val="00AA5D06"/>
    <w:rsid w:val="00AA68A6"/>
    <w:rsid w:val="00AA6C7A"/>
    <w:rsid w:val="00AA7738"/>
    <w:rsid w:val="00AB0252"/>
    <w:rsid w:val="00AB198A"/>
    <w:rsid w:val="00AB3133"/>
    <w:rsid w:val="00AB4D0C"/>
    <w:rsid w:val="00AB4DFD"/>
    <w:rsid w:val="00AB5285"/>
    <w:rsid w:val="00AB6F48"/>
    <w:rsid w:val="00AB7670"/>
    <w:rsid w:val="00AC03D5"/>
    <w:rsid w:val="00AC09F7"/>
    <w:rsid w:val="00AC0AE2"/>
    <w:rsid w:val="00AC1827"/>
    <w:rsid w:val="00AC1CE8"/>
    <w:rsid w:val="00AC2AEC"/>
    <w:rsid w:val="00AC36E1"/>
    <w:rsid w:val="00AC6372"/>
    <w:rsid w:val="00AC6BA0"/>
    <w:rsid w:val="00AC75B8"/>
    <w:rsid w:val="00AD05A4"/>
    <w:rsid w:val="00AD0A33"/>
    <w:rsid w:val="00AD1B37"/>
    <w:rsid w:val="00AD1C1D"/>
    <w:rsid w:val="00AD1F35"/>
    <w:rsid w:val="00AD2461"/>
    <w:rsid w:val="00AD24EC"/>
    <w:rsid w:val="00AD2692"/>
    <w:rsid w:val="00AD2EE0"/>
    <w:rsid w:val="00AD35CA"/>
    <w:rsid w:val="00AD3F5D"/>
    <w:rsid w:val="00AD4326"/>
    <w:rsid w:val="00AD599E"/>
    <w:rsid w:val="00AD67C8"/>
    <w:rsid w:val="00AD6909"/>
    <w:rsid w:val="00AE10BE"/>
    <w:rsid w:val="00AE1EEB"/>
    <w:rsid w:val="00AE2662"/>
    <w:rsid w:val="00AE368B"/>
    <w:rsid w:val="00AE394F"/>
    <w:rsid w:val="00AE3EC8"/>
    <w:rsid w:val="00AE48FC"/>
    <w:rsid w:val="00AE538C"/>
    <w:rsid w:val="00AE6C2E"/>
    <w:rsid w:val="00AE6FDE"/>
    <w:rsid w:val="00AE7B0D"/>
    <w:rsid w:val="00AF0804"/>
    <w:rsid w:val="00AF2746"/>
    <w:rsid w:val="00AF35ED"/>
    <w:rsid w:val="00AF4E39"/>
    <w:rsid w:val="00AF5463"/>
    <w:rsid w:val="00AF57C8"/>
    <w:rsid w:val="00AF653A"/>
    <w:rsid w:val="00AF6942"/>
    <w:rsid w:val="00AF6BEB"/>
    <w:rsid w:val="00B001BF"/>
    <w:rsid w:val="00B00248"/>
    <w:rsid w:val="00B0043E"/>
    <w:rsid w:val="00B009A5"/>
    <w:rsid w:val="00B00B47"/>
    <w:rsid w:val="00B0111D"/>
    <w:rsid w:val="00B017F4"/>
    <w:rsid w:val="00B01FA3"/>
    <w:rsid w:val="00B024B5"/>
    <w:rsid w:val="00B024F3"/>
    <w:rsid w:val="00B02829"/>
    <w:rsid w:val="00B03556"/>
    <w:rsid w:val="00B0398F"/>
    <w:rsid w:val="00B042FB"/>
    <w:rsid w:val="00B04C8E"/>
    <w:rsid w:val="00B04C99"/>
    <w:rsid w:val="00B0657F"/>
    <w:rsid w:val="00B07578"/>
    <w:rsid w:val="00B07A9C"/>
    <w:rsid w:val="00B108CA"/>
    <w:rsid w:val="00B1209B"/>
    <w:rsid w:val="00B13F40"/>
    <w:rsid w:val="00B14311"/>
    <w:rsid w:val="00B148E2"/>
    <w:rsid w:val="00B165D0"/>
    <w:rsid w:val="00B1681B"/>
    <w:rsid w:val="00B16CD0"/>
    <w:rsid w:val="00B16D88"/>
    <w:rsid w:val="00B17797"/>
    <w:rsid w:val="00B20700"/>
    <w:rsid w:val="00B20817"/>
    <w:rsid w:val="00B21C1A"/>
    <w:rsid w:val="00B22196"/>
    <w:rsid w:val="00B253A8"/>
    <w:rsid w:val="00B25ADC"/>
    <w:rsid w:val="00B25F6E"/>
    <w:rsid w:val="00B26888"/>
    <w:rsid w:val="00B27597"/>
    <w:rsid w:val="00B27B14"/>
    <w:rsid w:val="00B27DDF"/>
    <w:rsid w:val="00B301FC"/>
    <w:rsid w:val="00B30DCF"/>
    <w:rsid w:val="00B314F8"/>
    <w:rsid w:val="00B31F80"/>
    <w:rsid w:val="00B3361A"/>
    <w:rsid w:val="00B33628"/>
    <w:rsid w:val="00B33C01"/>
    <w:rsid w:val="00B33C22"/>
    <w:rsid w:val="00B3401E"/>
    <w:rsid w:val="00B34450"/>
    <w:rsid w:val="00B344CB"/>
    <w:rsid w:val="00B34D20"/>
    <w:rsid w:val="00B352DF"/>
    <w:rsid w:val="00B35333"/>
    <w:rsid w:val="00B3712A"/>
    <w:rsid w:val="00B37242"/>
    <w:rsid w:val="00B375D3"/>
    <w:rsid w:val="00B37CA3"/>
    <w:rsid w:val="00B436AB"/>
    <w:rsid w:val="00B439BD"/>
    <w:rsid w:val="00B44F46"/>
    <w:rsid w:val="00B450A8"/>
    <w:rsid w:val="00B45439"/>
    <w:rsid w:val="00B458D9"/>
    <w:rsid w:val="00B45A0F"/>
    <w:rsid w:val="00B47129"/>
    <w:rsid w:val="00B473B6"/>
    <w:rsid w:val="00B477FA"/>
    <w:rsid w:val="00B50610"/>
    <w:rsid w:val="00B510C8"/>
    <w:rsid w:val="00B52ED8"/>
    <w:rsid w:val="00B52F18"/>
    <w:rsid w:val="00B53B2B"/>
    <w:rsid w:val="00B5451C"/>
    <w:rsid w:val="00B54548"/>
    <w:rsid w:val="00B5499B"/>
    <w:rsid w:val="00B54D70"/>
    <w:rsid w:val="00B54EE9"/>
    <w:rsid w:val="00B56FB8"/>
    <w:rsid w:val="00B60C6F"/>
    <w:rsid w:val="00B60DCB"/>
    <w:rsid w:val="00B61DA2"/>
    <w:rsid w:val="00B61E9A"/>
    <w:rsid w:val="00B625FB"/>
    <w:rsid w:val="00B628CF"/>
    <w:rsid w:val="00B62FA2"/>
    <w:rsid w:val="00B64072"/>
    <w:rsid w:val="00B64CB8"/>
    <w:rsid w:val="00B64DF0"/>
    <w:rsid w:val="00B65594"/>
    <w:rsid w:val="00B655EA"/>
    <w:rsid w:val="00B657FB"/>
    <w:rsid w:val="00B66443"/>
    <w:rsid w:val="00B665D5"/>
    <w:rsid w:val="00B7030C"/>
    <w:rsid w:val="00B70333"/>
    <w:rsid w:val="00B71A9F"/>
    <w:rsid w:val="00B71B59"/>
    <w:rsid w:val="00B7355B"/>
    <w:rsid w:val="00B73BEF"/>
    <w:rsid w:val="00B73BF7"/>
    <w:rsid w:val="00B74E4D"/>
    <w:rsid w:val="00B77260"/>
    <w:rsid w:val="00B7760A"/>
    <w:rsid w:val="00B77954"/>
    <w:rsid w:val="00B77C87"/>
    <w:rsid w:val="00B77E22"/>
    <w:rsid w:val="00B813BA"/>
    <w:rsid w:val="00B8245E"/>
    <w:rsid w:val="00B82D8F"/>
    <w:rsid w:val="00B8307B"/>
    <w:rsid w:val="00B83685"/>
    <w:rsid w:val="00B83702"/>
    <w:rsid w:val="00B841B9"/>
    <w:rsid w:val="00B8511D"/>
    <w:rsid w:val="00B857C2"/>
    <w:rsid w:val="00B8593F"/>
    <w:rsid w:val="00B85EA1"/>
    <w:rsid w:val="00B87451"/>
    <w:rsid w:val="00B879F4"/>
    <w:rsid w:val="00B91074"/>
    <w:rsid w:val="00B91210"/>
    <w:rsid w:val="00B922A1"/>
    <w:rsid w:val="00B92907"/>
    <w:rsid w:val="00B93A8C"/>
    <w:rsid w:val="00B93E8A"/>
    <w:rsid w:val="00B93FB0"/>
    <w:rsid w:val="00B941FC"/>
    <w:rsid w:val="00B947CF"/>
    <w:rsid w:val="00B95F9A"/>
    <w:rsid w:val="00B96CD6"/>
    <w:rsid w:val="00BA02E6"/>
    <w:rsid w:val="00BA174B"/>
    <w:rsid w:val="00BA1E43"/>
    <w:rsid w:val="00BA222F"/>
    <w:rsid w:val="00BA35D6"/>
    <w:rsid w:val="00BA4FA5"/>
    <w:rsid w:val="00BA6D83"/>
    <w:rsid w:val="00BA779D"/>
    <w:rsid w:val="00BA7A58"/>
    <w:rsid w:val="00BB02AC"/>
    <w:rsid w:val="00BB0F35"/>
    <w:rsid w:val="00BB160F"/>
    <w:rsid w:val="00BB30D4"/>
    <w:rsid w:val="00BB3D52"/>
    <w:rsid w:val="00BB40AC"/>
    <w:rsid w:val="00BB43F9"/>
    <w:rsid w:val="00BB4528"/>
    <w:rsid w:val="00BB4585"/>
    <w:rsid w:val="00BB4924"/>
    <w:rsid w:val="00BC115F"/>
    <w:rsid w:val="00BC1D08"/>
    <w:rsid w:val="00BC2B65"/>
    <w:rsid w:val="00BC2DEB"/>
    <w:rsid w:val="00BC30CD"/>
    <w:rsid w:val="00BC3972"/>
    <w:rsid w:val="00BC3BD6"/>
    <w:rsid w:val="00BC4D55"/>
    <w:rsid w:val="00BC60EA"/>
    <w:rsid w:val="00BC6A98"/>
    <w:rsid w:val="00BC77FC"/>
    <w:rsid w:val="00BC7E53"/>
    <w:rsid w:val="00BD07D3"/>
    <w:rsid w:val="00BD27CD"/>
    <w:rsid w:val="00BD2D6A"/>
    <w:rsid w:val="00BD3DDE"/>
    <w:rsid w:val="00BD464C"/>
    <w:rsid w:val="00BD4B32"/>
    <w:rsid w:val="00BD64F0"/>
    <w:rsid w:val="00BD7C68"/>
    <w:rsid w:val="00BD7DE6"/>
    <w:rsid w:val="00BE1271"/>
    <w:rsid w:val="00BE1714"/>
    <w:rsid w:val="00BE1A3F"/>
    <w:rsid w:val="00BE2F7F"/>
    <w:rsid w:val="00BE2FDC"/>
    <w:rsid w:val="00BE3B7C"/>
    <w:rsid w:val="00BE4711"/>
    <w:rsid w:val="00BE4EC3"/>
    <w:rsid w:val="00BE51A9"/>
    <w:rsid w:val="00BE51BC"/>
    <w:rsid w:val="00BE70AB"/>
    <w:rsid w:val="00BE7BD7"/>
    <w:rsid w:val="00BE7F01"/>
    <w:rsid w:val="00BF020A"/>
    <w:rsid w:val="00BF0345"/>
    <w:rsid w:val="00BF03F3"/>
    <w:rsid w:val="00BF21A0"/>
    <w:rsid w:val="00BF27F4"/>
    <w:rsid w:val="00BF324A"/>
    <w:rsid w:val="00BF3299"/>
    <w:rsid w:val="00BF4A96"/>
    <w:rsid w:val="00BF4D55"/>
    <w:rsid w:val="00BF525E"/>
    <w:rsid w:val="00BF56BE"/>
    <w:rsid w:val="00BF5C8D"/>
    <w:rsid w:val="00BF7233"/>
    <w:rsid w:val="00BF7472"/>
    <w:rsid w:val="00C00D82"/>
    <w:rsid w:val="00C00DB0"/>
    <w:rsid w:val="00C01472"/>
    <w:rsid w:val="00C01581"/>
    <w:rsid w:val="00C0168E"/>
    <w:rsid w:val="00C0326F"/>
    <w:rsid w:val="00C03BAF"/>
    <w:rsid w:val="00C03D0A"/>
    <w:rsid w:val="00C050E6"/>
    <w:rsid w:val="00C05135"/>
    <w:rsid w:val="00C10752"/>
    <w:rsid w:val="00C12869"/>
    <w:rsid w:val="00C129DE"/>
    <w:rsid w:val="00C12F35"/>
    <w:rsid w:val="00C146B7"/>
    <w:rsid w:val="00C14F7F"/>
    <w:rsid w:val="00C15036"/>
    <w:rsid w:val="00C15A6D"/>
    <w:rsid w:val="00C17E98"/>
    <w:rsid w:val="00C17F94"/>
    <w:rsid w:val="00C20EF5"/>
    <w:rsid w:val="00C21CB6"/>
    <w:rsid w:val="00C22791"/>
    <w:rsid w:val="00C23905"/>
    <w:rsid w:val="00C23E3D"/>
    <w:rsid w:val="00C25793"/>
    <w:rsid w:val="00C26889"/>
    <w:rsid w:val="00C272AC"/>
    <w:rsid w:val="00C30127"/>
    <w:rsid w:val="00C31ED5"/>
    <w:rsid w:val="00C33A0C"/>
    <w:rsid w:val="00C33C9F"/>
    <w:rsid w:val="00C346BC"/>
    <w:rsid w:val="00C34831"/>
    <w:rsid w:val="00C3570D"/>
    <w:rsid w:val="00C36524"/>
    <w:rsid w:val="00C40307"/>
    <w:rsid w:val="00C429CB"/>
    <w:rsid w:val="00C431EE"/>
    <w:rsid w:val="00C446A5"/>
    <w:rsid w:val="00C45A1C"/>
    <w:rsid w:val="00C47248"/>
    <w:rsid w:val="00C501EE"/>
    <w:rsid w:val="00C5049A"/>
    <w:rsid w:val="00C50A0F"/>
    <w:rsid w:val="00C50A4E"/>
    <w:rsid w:val="00C522C5"/>
    <w:rsid w:val="00C53EE2"/>
    <w:rsid w:val="00C5409D"/>
    <w:rsid w:val="00C54AFE"/>
    <w:rsid w:val="00C5589D"/>
    <w:rsid w:val="00C55CA3"/>
    <w:rsid w:val="00C602BA"/>
    <w:rsid w:val="00C607CC"/>
    <w:rsid w:val="00C608F6"/>
    <w:rsid w:val="00C627A0"/>
    <w:rsid w:val="00C644E4"/>
    <w:rsid w:val="00C650B5"/>
    <w:rsid w:val="00C65CAF"/>
    <w:rsid w:val="00C65ECA"/>
    <w:rsid w:val="00C678AA"/>
    <w:rsid w:val="00C72658"/>
    <w:rsid w:val="00C73C36"/>
    <w:rsid w:val="00C772CD"/>
    <w:rsid w:val="00C80EC8"/>
    <w:rsid w:val="00C81C52"/>
    <w:rsid w:val="00C82764"/>
    <w:rsid w:val="00C82A38"/>
    <w:rsid w:val="00C83394"/>
    <w:rsid w:val="00C8341F"/>
    <w:rsid w:val="00C83CAE"/>
    <w:rsid w:val="00C84134"/>
    <w:rsid w:val="00C841D3"/>
    <w:rsid w:val="00C855AF"/>
    <w:rsid w:val="00C85C6F"/>
    <w:rsid w:val="00C86158"/>
    <w:rsid w:val="00C87316"/>
    <w:rsid w:val="00C90E51"/>
    <w:rsid w:val="00C922A1"/>
    <w:rsid w:val="00C92EDD"/>
    <w:rsid w:val="00C9491B"/>
    <w:rsid w:val="00C94B1E"/>
    <w:rsid w:val="00C94ED6"/>
    <w:rsid w:val="00C94F6D"/>
    <w:rsid w:val="00C96E59"/>
    <w:rsid w:val="00C97144"/>
    <w:rsid w:val="00C97683"/>
    <w:rsid w:val="00C97721"/>
    <w:rsid w:val="00CA06D0"/>
    <w:rsid w:val="00CA1617"/>
    <w:rsid w:val="00CA2BA7"/>
    <w:rsid w:val="00CA32F2"/>
    <w:rsid w:val="00CA3422"/>
    <w:rsid w:val="00CA3F75"/>
    <w:rsid w:val="00CA3FB4"/>
    <w:rsid w:val="00CA43A5"/>
    <w:rsid w:val="00CA541A"/>
    <w:rsid w:val="00CA574B"/>
    <w:rsid w:val="00CA635E"/>
    <w:rsid w:val="00CA7BF7"/>
    <w:rsid w:val="00CB0DFB"/>
    <w:rsid w:val="00CB1577"/>
    <w:rsid w:val="00CB2A40"/>
    <w:rsid w:val="00CB394D"/>
    <w:rsid w:val="00CB3F6F"/>
    <w:rsid w:val="00CB43E6"/>
    <w:rsid w:val="00CB44E1"/>
    <w:rsid w:val="00CB475B"/>
    <w:rsid w:val="00CB4C50"/>
    <w:rsid w:val="00CB4E8A"/>
    <w:rsid w:val="00CB56B3"/>
    <w:rsid w:val="00CB5FE3"/>
    <w:rsid w:val="00CB678F"/>
    <w:rsid w:val="00CB7158"/>
    <w:rsid w:val="00CB73DC"/>
    <w:rsid w:val="00CB74C1"/>
    <w:rsid w:val="00CB76F2"/>
    <w:rsid w:val="00CC1272"/>
    <w:rsid w:val="00CC1BA4"/>
    <w:rsid w:val="00CC2982"/>
    <w:rsid w:val="00CC49BC"/>
    <w:rsid w:val="00CC4C00"/>
    <w:rsid w:val="00CC5708"/>
    <w:rsid w:val="00CC5EE9"/>
    <w:rsid w:val="00CD10AE"/>
    <w:rsid w:val="00CD1787"/>
    <w:rsid w:val="00CD2790"/>
    <w:rsid w:val="00CD2EED"/>
    <w:rsid w:val="00CD3429"/>
    <w:rsid w:val="00CD4E2A"/>
    <w:rsid w:val="00CD58BA"/>
    <w:rsid w:val="00CD5A5C"/>
    <w:rsid w:val="00CD6012"/>
    <w:rsid w:val="00CD61E6"/>
    <w:rsid w:val="00CD7A18"/>
    <w:rsid w:val="00CE011C"/>
    <w:rsid w:val="00CE189D"/>
    <w:rsid w:val="00CE2B54"/>
    <w:rsid w:val="00CE2B73"/>
    <w:rsid w:val="00CE3342"/>
    <w:rsid w:val="00CE3669"/>
    <w:rsid w:val="00CE3795"/>
    <w:rsid w:val="00CE38B3"/>
    <w:rsid w:val="00CE529D"/>
    <w:rsid w:val="00CE52A8"/>
    <w:rsid w:val="00CE59EC"/>
    <w:rsid w:val="00CF01BE"/>
    <w:rsid w:val="00CF05AA"/>
    <w:rsid w:val="00CF0622"/>
    <w:rsid w:val="00CF1691"/>
    <w:rsid w:val="00CF18A5"/>
    <w:rsid w:val="00CF1976"/>
    <w:rsid w:val="00CF2EDE"/>
    <w:rsid w:val="00CF329E"/>
    <w:rsid w:val="00CF3472"/>
    <w:rsid w:val="00CF3945"/>
    <w:rsid w:val="00CF431F"/>
    <w:rsid w:val="00CF46DB"/>
    <w:rsid w:val="00CF5778"/>
    <w:rsid w:val="00CF6927"/>
    <w:rsid w:val="00CF69A3"/>
    <w:rsid w:val="00CF775F"/>
    <w:rsid w:val="00D004C6"/>
    <w:rsid w:val="00D015CB"/>
    <w:rsid w:val="00D01DDA"/>
    <w:rsid w:val="00D0267C"/>
    <w:rsid w:val="00D02898"/>
    <w:rsid w:val="00D054FF"/>
    <w:rsid w:val="00D06323"/>
    <w:rsid w:val="00D06A02"/>
    <w:rsid w:val="00D074C4"/>
    <w:rsid w:val="00D078B8"/>
    <w:rsid w:val="00D07C84"/>
    <w:rsid w:val="00D112ED"/>
    <w:rsid w:val="00D11643"/>
    <w:rsid w:val="00D11710"/>
    <w:rsid w:val="00D1185A"/>
    <w:rsid w:val="00D11D01"/>
    <w:rsid w:val="00D12932"/>
    <w:rsid w:val="00D139A3"/>
    <w:rsid w:val="00D13D4E"/>
    <w:rsid w:val="00D14FE9"/>
    <w:rsid w:val="00D1592A"/>
    <w:rsid w:val="00D1610A"/>
    <w:rsid w:val="00D168D9"/>
    <w:rsid w:val="00D17415"/>
    <w:rsid w:val="00D1766D"/>
    <w:rsid w:val="00D17E08"/>
    <w:rsid w:val="00D21355"/>
    <w:rsid w:val="00D21AD8"/>
    <w:rsid w:val="00D224C0"/>
    <w:rsid w:val="00D22B29"/>
    <w:rsid w:val="00D252F3"/>
    <w:rsid w:val="00D25ADA"/>
    <w:rsid w:val="00D25AE9"/>
    <w:rsid w:val="00D25BAE"/>
    <w:rsid w:val="00D25D31"/>
    <w:rsid w:val="00D25F0C"/>
    <w:rsid w:val="00D26F3D"/>
    <w:rsid w:val="00D27076"/>
    <w:rsid w:val="00D308D7"/>
    <w:rsid w:val="00D31227"/>
    <w:rsid w:val="00D31419"/>
    <w:rsid w:val="00D314C8"/>
    <w:rsid w:val="00D31564"/>
    <w:rsid w:val="00D31E48"/>
    <w:rsid w:val="00D327E7"/>
    <w:rsid w:val="00D34235"/>
    <w:rsid w:val="00D34C8B"/>
    <w:rsid w:val="00D35387"/>
    <w:rsid w:val="00D3674E"/>
    <w:rsid w:val="00D36B61"/>
    <w:rsid w:val="00D37B72"/>
    <w:rsid w:val="00D37CDC"/>
    <w:rsid w:val="00D4093A"/>
    <w:rsid w:val="00D40DF5"/>
    <w:rsid w:val="00D40F1C"/>
    <w:rsid w:val="00D42613"/>
    <w:rsid w:val="00D427C0"/>
    <w:rsid w:val="00D439C7"/>
    <w:rsid w:val="00D44B67"/>
    <w:rsid w:val="00D44D1A"/>
    <w:rsid w:val="00D47CD5"/>
    <w:rsid w:val="00D47DD0"/>
    <w:rsid w:val="00D47E54"/>
    <w:rsid w:val="00D509F4"/>
    <w:rsid w:val="00D518DC"/>
    <w:rsid w:val="00D52820"/>
    <w:rsid w:val="00D556BF"/>
    <w:rsid w:val="00D560E0"/>
    <w:rsid w:val="00D569F9"/>
    <w:rsid w:val="00D57565"/>
    <w:rsid w:val="00D602EB"/>
    <w:rsid w:val="00D6168F"/>
    <w:rsid w:val="00D61D24"/>
    <w:rsid w:val="00D620A1"/>
    <w:rsid w:val="00D62B81"/>
    <w:rsid w:val="00D634D8"/>
    <w:rsid w:val="00D63A0B"/>
    <w:rsid w:val="00D63C7B"/>
    <w:rsid w:val="00D64D5F"/>
    <w:rsid w:val="00D65555"/>
    <w:rsid w:val="00D71050"/>
    <w:rsid w:val="00D71434"/>
    <w:rsid w:val="00D71858"/>
    <w:rsid w:val="00D71C96"/>
    <w:rsid w:val="00D71CA3"/>
    <w:rsid w:val="00D72D3B"/>
    <w:rsid w:val="00D74722"/>
    <w:rsid w:val="00D747FD"/>
    <w:rsid w:val="00D75C06"/>
    <w:rsid w:val="00D75CD6"/>
    <w:rsid w:val="00D76D00"/>
    <w:rsid w:val="00D77979"/>
    <w:rsid w:val="00D77D80"/>
    <w:rsid w:val="00D77EDF"/>
    <w:rsid w:val="00D806B1"/>
    <w:rsid w:val="00D809CF"/>
    <w:rsid w:val="00D81869"/>
    <w:rsid w:val="00D828CC"/>
    <w:rsid w:val="00D82D28"/>
    <w:rsid w:val="00D8433C"/>
    <w:rsid w:val="00D85C7D"/>
    <w:rsid w:val="00D85DA5"/>
    <w:rsid w:val="00D8637A"/>
    <w:rsid w:val="00D87AFC"/>
    <w:rsid w:val="00D90A7D"/>
    <w:rsid w:val="00D90C5A"/>
    <w:rsid w:val="00D91B9C"/>
    <w:rsid w:val="00D9202C"/>
    <w:rsid w:val="00D92530"/>
    <w:rsid w:val="00D9307F"/>
    <w:rsid w:val="00D93176"/>
    <w:rsid w:val="00D938AB"/>
    <w:rsid w:val="00D939A9"/>
    <w:rsid w:val="00D942E4"/>
    <w:rsid w:val="00D94528"/>
    <w:rsid w:val="00D9472B"/>
    <w:rsid w:val="00D948A8"/>
    <w:rsid w:val="00D94A9D"/>
    <w:rsid w:val="00D94FAE"/>
    <w:rsid w:val="00D95CE2"/>
    <w:rsid w:val="00D9710B"/>
    <w:rsid w:val="00D97A86"/>
    <w:rsid w:val="00DA01C9"/>
    <w:rsid w:val="00DA043A"/>
    <w:rsid w:val="00DA1EAE"/>
    <w:rsid w:val="00DA251B"/>
    <w:rsid w:val="00DA4972"/>
    <w:rsid w:val="00DA544E"/>
    <w:rsid w:val="00DA567F"/>
    <w:rsid w:val="00DA5D1E"/>
    <w:rsid w:val="00DA600C"/>
    <w:rsid w:val="00DA68A8"/>
    <w:rsid w:val="00DB018B"/>
    <w:rsid w:val="00DB05E3"/>
    <w:rsid w:val="00DB06A7"/>
    <w:rsid w:val="00DB28E3"/>
    <w:rsid w:val="00DB2A41"/>
    <w:rsid w:val="00DB4422"/>
    <w:rsid w:val="00DB4F0D"/>
    <w:rsid w:val="00DB5FB8"/>
    <w:rsid w:val="00DB7102"/>
    <w:rsid w:val="00DC0290"/>
    <w:rsid w:val="00DC0F0A"/>
    <w:rsid w:val="00DC19F4"/>
    <w:rsid w:val="00DC2A73"/>
    <w:rsid w:val="00DC2DD9"/>
    <w:rsid w:val="00DC2F7E"/>
    <w:rsid w:val="00DC43C6"/>
    <w:rsid w:val="00DC4BEC"/>
    <w:rsid w:val="00DC5878"/>
    <w:rsid w:val="00DC5CD3"/>
    <w:rsid w:val="00DC608A"/>
    <w:rsid w:val="00DC65D8"/>
    <w:rsid w:val="00DC66C5"/>
    <w:rsid w:val="00DC6C7E"/>
    <w:rsid w:val="00DC6FF9"/>
    <w:rsid w:val="00DC70E6"/>
    <w:rsid w:val="00DC7FD9"/>
    <w:rsid w:val="00DD0074"/>
    <w:rsid w:val="00DD2A0A"/>
    <w:rsid w:val="00DD30E9"/>
    <w:rsid w:val="00DD338F"/>
    <w:rsid w:val="00DD49A7"/>
    <w:rsid w:val="00DD4FD6"/>
    <w:rsid w:val="00DD6205"/>
    <w:rsid w:val="00DD676E"/>
    <w:rsid w:val="00DD736D"/>
    <w:rsid w:val="00DE036F"/>
    <w:rsid w:val="00DE2430"/>
    <w:rsid w:val="00DE29E0"/>
    <w:rsid w:val="00DE2DDC"/>
    <w:rsid w:val="00DE4E25"/>
    <w:rsid w:val="00DE5E7F"/>
    <w:rsid w:val="00DE633E"/>
    <w:rsid w:val="00DE7D9C"/>
    <w:rsid w:val="00DE7E72"/>
    <w:rsid w:val="00DF12F5"/>
    <w:rsid w:val="00DF1670"/>
    <w:rsid w:val="00DF1871"/>
    <w:rsid w:val="00DF2032"/>
    <w:rsid w:val="00DF2FC5"/>
    <w:rsid w:val="00DF37E3"/>
    <w:rsid w:val="00DF3B41"/>
    <w:rsid w:val="00DF4303"/>
    <w:rsid w:val="00DF441E"/>
    <w:rsid w:val="00DF4C9A"/>
    <w:rsid w:val="00DF5F25"/>
    <w:rsid w:val="00DF606E"/>
    <w:rsid w:val="00DF72C5"/>
    <w:rsid w:val="00E01AEA"/>
    <w:rsid w:val="00E022AC"/>
    <w:rsid w:val="00E023B6"/>
    <w:rsid w:val="00E02BD0"/>
    <w:rsid w:val="00E030EC"/>
    <w:rsid w:val="00E036DF"/>
    <w:rsid w:val="00E0382C"/>
    <w:rsid w:val="00E03A47"/>
    <w:rsid w:val="00E04968"/>
    <w:rsid w:val="00E049CC"/>
    <w:rsid w:val="00E06034"/>
    <w:rsid w:val="00E06CD7"/>
    <w:rsid w:val="00E06D6F"/>
    <w:rsid w:val="00E07704"/>
    <w:rsid w:val="00E107E2"/>
    <w:rsid w:val="00E10DE3"/>
    <w:rsid w:val="00E110E0"/>
    <w:rsid w:val="00E13CF1"/>
    <w:rsid w:val="00E13CF6"/>
    <w:rsid w:val="00E13CFA"/>
    <w:rsid w:val="00E13DA3"/>
    <w:rsid w:val="00E15955"/>
    <w:rsid w:val="00E1693D"/>
    <w:rsid w:val="00E16EAE"/>
    <w:rsid w:val="00E200A9"/>
    <w:rsid w:val="00E201C6"/>
    <w:rsid w:val="00E204AA"/>
    <w:rsid w:val="00E20D17"/>
    <w:rsid w:val="00E22686"/>
    <w:rsid w:val="00E2299A"/>
    <w:rsid w:val="00E233A3"/>
    <w:rsid w:val="00E2382B"/>
    <w:rsid w:val="00E24D5C"/>
    <w:rsid w:val="00E25024"/>
    <w:rsid w:val="00E262FC"/>
    <w:rsid w:val="00E26BFB"/>
    <w:rsid w:val="00E26C87"/>
    <w:rsid w:val="00E270AA"/>
    <w:rsid w:val="00E27F63"/>
    <w:rsid w:val="00E27FF7"/>
    <w:rsid w:val="00E31254"/>
    <w:rsid w:val="00E314C1"/>
    <w:rsid w:val="00E31D9E"/>
    <w:rsid w:val="00E33305"/>
    <w:rsid w:val="00E33E50"/>
    <w:rsid w:val="00E34D54"/>
    <w:rsid w:val="00E364CD"/>
    <w:rsid w:val="00E36DA8"/>
    <w:rsid w:val="00E402FF"/>
    <w:rsid w:val="00E4057C"/>
    <w:rsid w:val="00E40786"/>
    <w:rsid w:val="00E4149E"/>
    <w:rsid w:val="00E42226"/>
    <w:rsid w:val="00E42C47"/>
    <w:rsid w:val="00E42D0A"/>
    <w:rsid w:val="00E43085"/>
    <w:rsid w:val="00E43612"/>
    <w:rsid w:val="00E43B00"/>
    <w:rsid w:val="00E43DEE"/>
    <w:rsid w:val="00E45F9B"/>
    <w:rsid w:val="00E46E94"/>
    <w:rsid w:val="00E5056E"/>
    <w:rsid w:val="00E510EE"/>
    <w:rsid w:val="00E51F1F"/>
    <w:rsid w:val="00E522B6"/>
    <w:rsid w:val="00E5293C"/>
    <w:rsid w:val="00E52AF5"/>
    <w:rsid w:val="00E52DE5"/>
    <w:rsid w:val="00E557A3"/>
    <w:rsid w:val="00E56131"/>
    <w:rsid w:val="00E56A14"/>
    <w:rsid w:val="00E60554"/>
    <w:rsid w:val="00E60F8F"/>
    <w:rsid w:val="00E61A7B"/>
    <w:rsid w:val="00E61CDA"/>
    <w:rsid w:val="00E62923"/>
    <w:rsid w:val="00E631AF"/>
    <w:rsid w:val="00E64661"/>
    <w:rsid w:val="00E64A67"/>
    <w:rsid w:val="00E65330"/>
    <w:rsid w:val="00E65917"/>
    <w:rsid w:val="00E65ED3"/>
    <w:rsid w:val="00E6622B"/>
    <w:rsid w:val="00E6754B"/>
    <w:rsid w:val="00E67615"/>
    <w:rsid w:val="00E705DC"/>
    <w:rsid w:val="00E7136B"/>
    <w:rsid w:val="00E723B3"/>
    <w:rsid w:val="00E7298A"/>
    <w:rsid w:val="00E72EF9"/>
    <w:rsid w:val="00E73222"/>
    <w:rsid w:val="00E73387"/>
    <w:rsid w:val="00E73F0F"/>
    <w:rsid w:val="00E744AF"/>
    <w:rsid w:val="00E76961"/>
    <w:rsid w:val="00E77E30"/>
    <w:rsid w:val="00E80870"/>
    <w:rsid w:val="00E82158"/>
    <w:rsid w:val="00E82371"/>
    <w:rsid w:val="00E832F6"/>
    <w:rsid w:val="00E838FF"/>
    <w:rsid w:val="00E83F29"/>
    <w:rsid w:val="00E84A9A"/>
    <w:rsid w:val="00E84BA0"/>
    <w:rsid w:val="00E85702"/>
    <w:rsid w:val="00E86561"/>
    <w:rsid w:val="00E90CB6"/>
    <w:rsid w:val="00E917C2"/>
    <w:rsid w:val="00E91A2E"/>
    <w:rsid w:val="00E91D3F"/>
    <w:rsid w:val="00E9377C"/>
    <w:rsid w:val="00E94D52"/>
    <w:rsid w:val="00E95911"/>
    <w:rsid w:val="00E961FD"/>
    <w:rsid w:val="00E96D2B"/>
    <w:rsid w:val="00E9790C"/>
    <w:rsid w:val="00E97D55"/>
    <w:rsid w:val="00EA0244"/>
    <w:rsid w:val="00EA137A"/>
    <w:rsid w:val="00EA2665"/>
    <w:rsid w:val="00EA3687"/>
    <w:rsid w:val="00EA38E1"/>
    <w:rsid w:val="00EA3D61"/>
    <w:rsid w:val="00EA451B"/>
    <w:rsid w:val="00EA5C3D"/>
    <w:rsid w:val="00EA60C2"/>
    <w:rsid w:val="00EA63A2"/>
    <w:rsid w:val="00EA69AA"/>
    <w:rsid w:val="00EA6BB2"/>
    <w:rsid w:val="00EA7514"/>
    <w:rsid w:val="00EB04FC"/>
    <w:rsid w:val="00EB0B11"/>
    <w:rsid w:val="00EB2197"/>
    <w:rsid w:val="00EB22EA"/>
    <w:rsid w:val="00EB2BF5"/>
    <w:rsid w:val="00EB32F1"/>
    <w:rsid w:val="00EB335B"/>
    <w:rsid w:val="00EB3B7E"/>
    <w:rsid w:val="00EB4CC3"/>
    <w:rsid w:val="00EB5850"/>
    <w:rsid w:val="00EB58F2"/>
    <w:rsid w:val="00EB5D2E"/>
    <w:rsid w:val="00EB5FA7"/>
    <w:rsid w:val="00EB625F"/>
    <w:rsid w:val="00EB704F"/>
    <w:rsid w:val="00EC023F"/>
    <w:rsid w:val="00EC0E51"/>
    <w:rsid w:val="00EC0E97"/>
    <w:rsid w:val="00EC1ED5"/>
    <w:rsid w:val="00EC2177"/>
    <w:rsid w:val="00EC2523"/>
    <w:rsid w:val="00EC3BC2"/>
    <w:rsid w:val="00EC5217"/>
    <w:rsid w:val="00EC5D96"/>
    <w:rsid w:val="00EC68EB"/>
    <w:rsid w:val="00EC6AA7"/>
    <w:rsid w:val="00EC78C1"/>
    <w:rsid w:val="00ED0222"/>
    <w:rsid w:val="00ED1F19"/>
    <w:rsid w:val="00ED245C"/>
    <w:rsid w:val="00ED29AB"/>
    <w:rsid w:val="00ED3B11"/>
    <w:rsid w:val="00ED41A9"/>
    <w:rsid w:val="00ED5025"/>
    <w:rsid w:val="00ED6A90"/>
    <w:rsid w:val="00ED6D79"/>
    <w:rsid w:val="00ED7592"/>
    <w:rsid w:val="00EE01AD"/>
    <w:rsid w:val="00EE045F"/>
    <w:rsid w:val="00EE1EC8"/>
    <w:rsid w:val="00EE249C"/>
    <w:rsid w:val="00EE2E3A"/>
    <w:rsid w:val="00EE3965"/>
    <w:rsid w:val="00EE5277"/>
    <w:rsid w:val="00EE56A9"/>
    <w:rsid w:val="00EF05B2"/>
    <w:rsid w:val="00EF0BFE"/>
    <w:rsid w:val="00EF279F"/>
    <w:rsid w:val="00EF304A"/>
    <w:rsid w:val="00EF33B5"/>
    <w:rsid w:val="00EF5341"/>
    <w:rsid w:val="00EF57E2"/>
    <w:rsid w:val="00EF5931"/>
    <w:rsid w:val="00EF780C"/>
    <w:rsid w:val="00F00FF2"/>
    <w:rsid w:val="00F025CF"/>
    <w:rsid w:val="00F026E0"/>
    <w:rsid w:val="00F028D4"/>
    <w:rsid w:val="00F03009"/>
    <w:rsid w:val="00F034BA"/>
    <w:rsid w:val="00F03D1E"/>
    <w:rsid w:val="00F04183"/>
    <w:rsid w:val="00F04940"/>
    <w:rsid w:val="00F0496B"/>
    <w:rsid w:val="00F04CD6"/>
    <w:rsid w:val="00F068C6"/>
    <w:rsid w:val="00F0708B"/>
    <w:rsid w:val="00F10003"/>
    <w:rsid w:val="00F10935"/>
    <w:rsid w:val="00F112FF"/>
    <w:rsid w:val="00F11920"/>
    <w:rsid w:val="00F12D81"/>
    <w:rsid w:val="00F132F7"/>
    <w:rsid w:val="00F140EB"/>
    <w:rsid w:val="00F1435A"/>
    <w:rsid w:val="00F143F0"/>
    <w:rsid w:val="00F173B4"/>
    <w:rsid w:val="00F20121"/>
    <w:rsid w:val="00F2189A"/>
    <w:rsid w:val="00F225D9"/>
    <w:rsid w:val="00F246A4"/>
    <w:rsid w:val="00F2584F"/>
    <w:rsid w:val="00F260F5"/>
    <w:rsid w:val="00F2706A"/>
    <w:rsid w:val="00F27EC6"/>
    <w:rsid w:val="00F30395"/>
    <w:rsid w:val="00F3051B"/>
    <w:rsid w:val="00F31590"/>
    <w:rsid w:val="00F33108"/>
    <w:rsid w:val="00F33E64"/>
    <w:rsid w:val="00F34124"/>
    <w:rsid w:val="00F3441B"/>
    <w:rsid w:val="00F35347"/>
    <w:rsid w:val="00F35580"/>
    <w:rsid w:val="00F36EE0"/>
    <w:rsid w:val="00F36F98"/>
    <w:rsid w:val="00F371CC"/>
    <w:rsid w:val="00F3727B"/>
    <w:rsid w:val="00F37952"/>
    <w:rsid w:val="00F40DE8"/>
    <w:rsid w:val="00F417B8"/>
    <w:rsid w:val="00F41AD1"/>
    <w:rsid w:val="00F42682"/>
    <w:rsid w:val="00F4284F"/>
    <w:rsid w:val="00F43CD6"/>
    <w:rsid w:val="00F4766E"/>
    <w:rsid w:val="00F479DC"/>
    <w:rsid w:val="00F479DD"/>
    <w:rsid w:val="00F47C7B"/>
    <w:rsid w:val="00F50C34"/>
    <w:rsid w:val="00F52AD4"/>
    <w:rsid w:val="00F52C8A"/>
    <w:rsid w:val="00F534E1"/>
    <w:rsid w:val="00F53548"/>
    <w:rsid w:val="00F54AE1"/>
    <w:rsid w:val="00F553E8"/>
    <w:rsid w:val="00F5600B"/>
    <w:rsid w:val="00F562C0"/>
    <w:rsid w:val="00F56336"/>
    <w:rsid w:val="00F5681E"/>
    <w:rsid w:val="00F56C14"/>
    <w:rsid w:val="00F5720B"/>
    <w:rsid w:val="00F575F4"/>
    <w:rsid w:val="00F57EFD"/>
    <w:rsid w:val="00F606FF"/>
    <w:rsid w:val="00F61A6C"/>
    <w:rsid w:val="00F62A34"/>
    <w:rsid w:val="00F632DC"/>
    <w:rsid w:val="00F66AA2"/>
    <w:rsid w:val="00F701F5"/>
    <w:rsid w:val="00F70743"/>
    <w:rsid w:val="00F70A8E"/>
    <w:rsid w:val="00F722B6"/>
    <w:rsid w:val="00F72505"/>
    <w:rsid w:val="00F726B8"/>
    <w:rsid w:val="00F7377F"/>
    <w:rsid w:val="00F737BE"/>
    <w:rsid w:val="00F755A6"/>
    <w:rsid w:val="00F76B83"/>
    <w:rsid w:val="00F774CE"/>
    <w:rsid w:val="00F77981"/>
    <w:rsid w:val="00F81928"/>
    <w:rsid w:val="00F81AE8"/>
    <w:rsid w:val="00F82991"/>
    <w:rsid w:val="00F82B8A"/>
    <w:rsid w:val="00F82D21"/>
    <w:rsid w:val="00F82F48"/>
    <w:rsid w:val="00F835DF"/>
    <w:rsid w:val="00F83BBB"/>
    <w:rsid w:val="00F83F90"/>
    <w:rsid w:val="00F84566"/>
    <w:rsid w:val="00F858D7"/>
    <w:rsid w:val="00F8590F"/>
    <w:rsid w:val="00F85E72"/>
    <w:rsid w:val="00F86073"/>
    <w:rsid w:val="00F86F3A"/>
    <w:rsid w:val="00F900DE"/>
    <w:rsid w:val="00F904FA"/>
    <w:rsid w:val="00F9177D"/>
    <w:rsid w:val="00F91D6B"/>
    <w:rsid w:val="00F92095"/>
    <w:rsid w:val="00F93279"/>
    <w:rsid w:val="00F9332E"/>
    <w:rsid w:val="00F96B12"/>
    <w:rsid w:val="00F97744"/>
    <w:rsid w:val="00F97E22"/>
    <w:rsid w:val="00F97E35"/>
    <w:rsid w:val="00FA0F18"/>
    <w:rsid w:val="00FA134F"/>
    <w:rsid w:val="00FA1EDD"/>
    <w:rsid w:val="00FA2151"/>
    <w:rsid w:val="00FA27FD"/>
    <w:rsid w:val="00FA39EC"/>
    <w:rsid w:val="00FA3A47"/>
    <w:rsid w:val="00FA3B82"/>
    <w:rsid w:val="00FA4086"/>
    <w:rsid w:val="00FA65D2"/>
    <w:rsid w:val="00FA6606"/>
    <w:rsid w:val="00FA7376"/>
    <w:rsid w:val="00FB0C8F"/>
    <w:rsid w:val="00FB224F"/>
    <w:rsid w:val="00FB2733"/>
    <w:rsid w:val="00FB36D0"/>
    <w:rsid w:val="00FB3D9D"/>
    <w:rsid w:val="00FB5851"/>
    <w:rsid w:val="00FB5DEF"/>
    <w:rsid w:val="00FB5FDB"/>
    <w:rsid w:val="00FB7014"/>
    <w:rsid w:val="00FB75BF"/>
    <w:rsid w:val="00FB76A7"/>
    <w:rsid w:val="00FC093A"/>
    <w:rsid w:val="00FC18C7"/>
    <w:rsid w:val="00FC1C96"/>
    <w:rsid w:val="00FC259A"/>
    <w:rsid w:val="00FC29FC"/>
    <w:rsid w:val="00FC304D"/>
    <w:rsid w:val="00FC4650"/>
    <w:rsid w:val="00FC4BA8"/>
    <w:rsid w:val="00FC5F66"/>
    <w:rsid w:val="00FC608A"/>
    <w:rsid w:val="00FC60FE"/>
    <w:rsid w:val="00FC69DF"/>
    <w:rsid w:val="00FC6A93"/>
    <w:rsid w:val="00FC723C"/>
    <w:rsid w:val="00FD0CA6"/>
    <w:rsid w:val="00FD22E1"/>
    <w:rsid w:val="00FD3419"/>
    <w:rsid w:val="00FD3F68"/>
    <w:rsid w:val="00FD4C3C"/>
    <w:rsid w:val="00FD4E7E"/>
    <w:rsid w:val="00FD655B"/>
    <w:rsid w:val="00FE02B9"/>
    <w:rsid w:val="00FE0769"/>
    <w:rsid w:val="00FE0DCD"/>
    <w:rsid w:val="00FE1339"/>
    <w:rsid w:val="00FE1A71"/>
    <w:rsid w:val="00FE32A3"/>
    <w:rsid w:val="00FE5CCD"/>
    <w:rsid w:val="00FE5EA2"/>
    <w:rsid w:val="00FE6EFF"/>
    <w:rsid w:val="00FF008F"/>
    <w:rsid w:val="00FF06C1"/>
    <w:rsid w:val="00FF078B"/>
    <w:rsid w:val="00FF0934"/>
    <w:rsid w:val="00FF0D1A"/>
    <w:rsid w:val="00FF2C92"/>
    <w:rsid w:val="00FF3F61"/>
    <w:rsid w:val="00FF4025"/>
    <w:rsid w:val="00FF49BB"/>
    <w:rsid w:val="00FF4EBE"/>
    <w:rsid w:val="00FF6013"/>
    <w:rsid w:val="00FF71CF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26C1A"/>
  <w15:chartTrackingRefBased/>
  <w15:docId w15:val="{A81C453E-43F0-4647-B430-0548EA92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8FE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15F"/>
    <w:pPr>
      <w:keepNext/>
      <w:keepLines/>
      <w:numPr>
        <w:numId w:val="7"/>
      </w:numPr>
      <w:spacing w:before="240" w:after="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15F"/>
    <w:pPr>
      <w:keepNext/>
      <w:keepLines/>
      <w:numPr>
        <w:ilvl w:val="1"/>
        <w:numId w:val="7"/>
      </w:numPr>
      <w:spacing w:before="40" w:after="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15F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15F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15F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15F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15F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15F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15F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33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633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633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6336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E633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F279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15F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415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1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15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15F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15F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15F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15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1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3012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83702"/>
    <w:rPr>
      <w:i/>
      <w:iCs/>
    </w:rPr>
  </w:style>
  <w:style w:type="table" w:styleId="PlainTable2">
    <w:name w:val="Plain Table 2"/>
    <w:basedOn w:val="TableNormal"/>
    <w:uiPriority w:val="42"/>
    <w:rsid w:val="00891AE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2368F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9C3D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3DF2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6362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163628"/>
    <w:rPr>
      <w:rFonts w:ascii="Times New Roman" w:eastAsiaTheme="majorEastAsia" w:hAnsi="Times New Roman" w:cs="Times New Roman"/>
      <w:b w:val="0"/>
      <w:noProof/>
      <w:sz w:val="24"/>
      <w:szCs w:val="3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36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24E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70350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350"/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GB"/>
    </w:rPr>
  </w:style>
  <w:style w:type="paragraph" w:styleId="Revision">
    <w:name w:val="Revision"/>
    <w:hidden/>
    <w:uiPriority w:val="99"/>
    <w:semiHidden/>
    <w:rsid w:val="00BA7A58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73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27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3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4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42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429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2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2FC"/>
    <w:rPr>
      <w:rFonts w:ascii="Segoe UI" w:hAnsi="Segoe UI" w:cs="Segoe UI"/>
      <w:sz w:val="18"/>
      <w:szCs w:val="18"/>
      <w:lang w:val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8398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71D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5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21D573A-8CC2-B448-B710-EC366CB45739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EA1FC90-78FC-134C-8151-C38FFF6F86A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08391-9375-47B8-81FE-2F8234882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Links>
    <vt:vector size="834" baseType="variant">
      <vt:variant>
        <vt:i4>1769563</vt:i4>
      </vt:variant>
      <vt:variant>
        <vt:i4>652</vt:i4>
      </vt:variant>
      <vt:variant>
        <vt:i4>0</vt:i4>
      </vt:variant>
      <vt:variant>
        <vt:i4>5</vt:i4>
      </vt:variant>
      <vt:variant>
        <vt:lpwstr>https://doi.org/10.1177/21582440211040133</vt:lpwstr>
      </vt:variant>
      <vt:variant>
        <vt:lpwstr/>
      </vt:variant>
      <vt:variant>
        <vt:i4>7602215</vt:i4>
      </vt:variant>
      <vt:variant>
        <vt:i4>649</vt:i4>
      </vt:variant>
      <vt:variant>
        <vt:i4>0</vt:i4>
      </vt:variant>
      <vt:variant>
        <vt:i4>5</vt:i4>
      </vt:variant>
      <vt:variant>
        <vt:lpwstr>https://doi.org/10.18045/zbefri.2016.2.309</vt:lpwstr>
      </vt:variant>
      <vt:variant>
        <vt:lpwstr/>
      </vt:variant>
      <vt:variant>
        <vt:i4>4980802</vt:i4>
      </vt:variant>
      <vt:variant>
        <vt:i4>646</vt:i4>
      </vt:variant>
      <vt:variant>
        <vt:i4>0</vt:i4>
      </vt:variant>
      <vt:variant>
        <vt:i4>5</vt:i4>
      </vt:variant>
      <vt:variant>
        <vt:lpwstr>https://doi.org/10.1080/1331677X.2022.2121741</vt:lpwstr>
      </vt:variant>
      <vt:variant>
        <vt:lpwstr/>
      </vt:variant>
      <vt:variant>
        <vt:i4>5111883</vt:i4>
      </vt:variant>
      <vt:variant>
        <vt:i4>643</vt:i4>
      </vt:variant>
      <vt:variant>
        <vt:i4>0</vt:i4>
      </vt:variant>
      <vt:variant>
        <vt:i4>5</vt:i4>
      </vt:variant>
      <vt:variant>
        <vt:lpwstr>https://doi.org/10.1371/journal.pone.0274386</vt:lpwstr>
      </vt:variant>
      <vt:variant>
        <vt:lpwstr/>
      </vt:variant>
      <vt:variant>
        <vt:i4>5373952</vt:i4>
      </vt:variant>
      <vt:variant>
        <vt:i4>640</vt:i4>
      </vt:variant>
      <vt:variant>
        <vt:i4>0</vt:i4>
      </vt:variant>
      <vt:variant>
        <vt:i4>5</vt:i4>
      </vt:variant>
      <vt:variant>
        <vt:lpwstr>https://doi.org/10.1016/j.jclepro.2021.130244</vt:lpwstr>
      </vt:variant>
      <vt:variant>
        <vt:lpwstr/>
      </vt:variant>
      <vt:variant>
        <vt:i4>2490409</vt:i4>
      </vt:variant>
      <vt:variant>
        <vt:i4>637</vt:i4>
      </vt:variant>
      <vt:variant>
        <vt:i4>0</vt:i4>
      </vt:variant>
      <vt:variant>
        <vt:i4>5</vt:i4>
      </vt:variant>
      <vt:variant>
        <vt:lpwstr>https://www.nrdc.org/media/2020/201202</vt:lpwstr>
      </vt:variant>
      <vt:variant>
        <vt:lpwstr/>
      </vt:variant>
      <vt:variant>
        <vt:i4>2293869</vt:i4>
      </vt:variant>
      <vt:variant>
        <vt:i4>634</vt:i4>
      </vt:variant>
      <vt:variant>
        <vt:i4>0</vt:i4>
      </vt:variant>
      <vt:variant>
        <vt:i4>5</vt:i4>
      </vt:variant>
      <vt:variant>
        <vt:lpwstr>https://www.kqed.org/science/renewable-and-non-renewable-energy-resources-explained</vt:lpwstr>
      </vt:variant>
      <vt:variant>
        <vt:lpwstr/>
      </vt:variant>
      <vt:variant>
        <vt:i4>3538984</vt:i4>
      </vt:variant>
      <vt:variant>
        <vt:i4>631</vt:i4>
      </vt:variant>
      <vt:variant>
        <vt:i4>0</vt:i4>
      </vt:variant>
      <vt:variant>
        <vt:i4>5</vt:i4>
      </vt:variant>
      <vt:variant>
        <vt:lpwstr>https://doi.org/10.1016/j.egyr.2020.09.028</vt:lpwstr>
      </vt:variant>
      <vt:variant>
        <vt:lpwstr/>
      </vt:variant>
      <vt:variant>
        <vt:i4>8257591</vt:i4>
      </vt:variant>
      <vt:variant>
        <vt:i4>628</vt:i4>
      </vt:variant>
      <vt:variant>
        <vt:i4>0</vt:i4>
      </vt:variant>
      <vt:variant>
        <vt:i4>5</vt:i4>
      </vt:variant>
      <vt:variant>
        <vt:lpwstr>https://doi.org/10.3390/en13092280</vt:lpwstr>
      </vt:variant>
      <vt:variant>
        <vt:lpwstr/>
      </vt:variant>
      <vt:variant>
        <vt:i4>8061043</vt:i4>
      </vt:variant>
      <vt:variant>
        <vt:i4>625</vt:i4>
      </vt:variant>
      <vt:variant>
        <vt:i4>0</vt:i4>
      </vt:variant>
      <vt:variant>
        <vt:i4>5</vt:i4>
      </vt:variant>
      <vt:variant>
        <vt:lpwstr>http://dx.doi.org/10.1080/15567249.2017.1312640</vt:lpwstr>
      </vt:variant>
      <vt:variant>
        <vt:lpwstr/>
      </vt:variant>
      <vt:variant>
        <vt:i4>4522048</vt:i4>
      </vt:variant>
      <vt:variant>
        <vt:i4>622</vt:i4>
      </vt:variant>
      <vt:variant>
        <vt:i4>0</vt:i4>
      </vt:variant>
      <vt:variant>
        <vt:i4>5</vt:i4>
      </vt:variant>
      <vt:variant>
        <vt:lpwstr>https://doi.org/10.1016/j.energy.2020.118162</vt:lpwstr>
      </vt:variant>
      <vt:variant>
        <vt:lpwstr/>
      </vt:variant>
      <vt:variant>
        <vt:i4>2490405</vt:i4>
      </vt:variant>
      <vt:variant>
        <vt:i4>619</vt:i4>
      </vt:variant>
      <vt:variant>
        <vt:i4>0</vt:i4>
      </vt:variant>
      <vt:variant>
        <vt:i4>5</vt:i4>
      </vt:variant>
      <vt:variant>
        <vt:lpwstr>https://doi.org/10.1016/j.rser.2015.01.017</vt:lpwstr>
      </vt:variant>
      <vt:variant>
        <vt:lpwstr/>
      </vt:variant>
      <vt:variant>
        <vt:i4>3407912</vt:i4>
      </vt:variant>
      <vt:variant>
        <vt:i4>616</vt:i4>
      </vt:variant>
      <vt:variant>
        <vt:i4>0</vt:i4>
      </vt:variant>
      <vt:variant>
        <vt:i4>5</vt:i4>
      </vt:variant>
      <vt:variant>
        <vt:lpwstr>https://doi.org/10.1016/j.egyr.2022.01.200</vt:lpwstr>
      </vt:variant>
      <vt:variant>
        <vt:lpwstr/>
      </vt:variant>
      <vt:variant>
        <vt:i4>4259910</vt:i4>
      </vt:variant>
      <vt:variant>
        <vt:i4>613</vt:i4>
      </vt:variant>
      <vt:variant>
        <vt:i4>0</vt:i4>
      </vt:variant>
      <vt:variant>
        <vt:i4>5</vt:i4>
      </vt:variant>
      <vt:variant>
        <vt:lpwstr>https://doi.org/10.1016/j.renene.2022.07.100</vt:lpwstr>
      </vt:variant>
      <vt:variant>
        <vt:lpwstr/>
      </vt:variant>
      <vt:variant>
        <vt:i4>3211299</vt:i4>
      </vt:variant>
      <vt:variant>
        <vt:i4>610</vt:i4>
      </vt:variant>
      <vt:variant>
        <vt:i4>0</vt:i4>
      </vt:variant>
      <vt:variant>
        <vt:i4>5</vt:i4>
      </vt:variant>
      <vt:variant>
        <vt:lpwstr>https://doi.org/10.1016/j.egyr.2021.05.083</vt:lpwstr>
      </vt:variant>
      <vt:variant>
        <vt:lpwstr/>
      </vt:variant>
      <vt:variant>
        <vt:i4>2162730</vt:i4>
      </vt:variant>
      <vt:variant>
        <vt:i4>607</vt:i4>
      </vt:variant>
      <vt:variant>
        <vt:i4>0</vt:i4>
      </vt:variant>
      <vt:variant>
        <vt:i4>5</vt:i4>
      </vt:variant>
      <vt:variant>
        <vt:lpwstr>https://doi.org/10.1016/j.rser.2019.01.020</vt:lpwstr>
      </vt:variant>
      <vt:variant>
        <vt:lpwstr/>
      </vt:variant>
      <vt:variant>
        <vt:i4>6619179</vt:i4>
      </vt:variant>
      <vt:variant>
        <vt:i4>604</vt:i4>
      </vt:variant>
      <vt:variant>
        <vt:i4>0</vt:i4>
      </vt:variant>
      <vt:variant>
        <vt:i4>5</vt:i4>
      </vt:variant>
      <vt:variant>
        <vt:lpwstr>https://doi.org/10.3390/su10082626</vt:lpwstr>
      </vt:variant>
      <vt:variant>
        <vt:lpwstr/>
      </vt:variant>
      <vt:variant>
        <vt:i4>4456516</vt:i4>
      </vt:variant>
      <vt:variant>
        <vt:i4>601</vt:i4>
      </vt:variant>
      <vt:variant>
        <vt:i4>0</vt:i4>
      </vt:variant>
      <vt:variant>
        <vt:i4>5</vt:i4>
      </vt:variant>
      <vt:variant>
        <vt:lpwstr>https://doi.org/10.1016/j.renene.2021.04.017</vt:lpwstr>
      </vt:variant>
      <vt:variant>
        <vt:lpwstr/>
      </vt:variant>
      <vt:variant>
        <vt:i4>5505028</vt:i4>
      </vt:variant>
      <vt:variant>
        <vt:i4>598</vt:i4>
      </vt:variant>
      <vt:variant>
        <vt:i4>0</vt:i4>
      </vt:variant>
      <vt:variant>
        <vt:i4>5</vt:i4>
      </vt:variant>
      <vt:variant>
        <vt:lpwstr>https://doi.org/10.1016/j.jclepro.2022.130618</vt:lpwstr>
      </vt:variant>
      <vt:variant>
        <vt:lpwstr/>
      </vt:variant>
      <vt:variant>
        <vt:i4>4456512</vt:i4>
      </vt:variant>
      <vt:variant>
        <vt:i4>595</vt:i4>
      </vt:variant>
      <vt:variant>
        <vt:i4>0</vt:i4>
      </vt:variant>
      <vt:variant>
        <vt:i4>5</vt:i4>
      </vt:variant>
      <vt:variant>
        <vt:lpwstr>https://doi.org/10.1371/journal.pone.0202951</vt:lpwstr>
      </vt:variant>
      <vt:variant>
        <vt:lpwstr/>
      </vt:variant>
      <vt:variant>
        <vt:i4>3276835</vt:i4>
      </vt:variant>
      <vt:variant>
        <vt:i4>592</vt:i4>
      </vt:variant>
      <vt:variant>
        <vt:i4>0</vt:i4>
      </vt:variant>
      <vt:variant>
        <vt:i4>5</vt:i4>
      </vt:variant>
      <vt:variant>
        <vt:lpwstr>https://doi.org/10.1016/j.egyr.2019.03.005</vt:lpwstr>
      </vt:variant>
      <vt:variant>
        <vt:lpwstr/>
      </vt:variant>
      <vt:variant>
        <vt:i4>4784150</vt:i4>
      </vt:variant>
      <vt:variant>
        <vt:i4>589</vt:i4>
      </vt:variant>
      <vt:variant>
        <vt:i4>0</vt:i4>
      </vt:variant>
      <vt:variant>
        <vt:i4>5</vt:i4>
      </vt:variant>
      <vt:variant>
        <vt:lpwstr>https://doi.org/10.1016/j.ecolind.2022.108912</vt:lpwstr>
      </vt:variant>
      <vt:variant>
        <vt:lpwstr/>
      </vt:variant>
      <vt:variant>
        <vt:i4>3211307</vt:i4>
      </vt:variant>
      <vt:variant>
        <vt:i4>586</vt:i4>
      </vt:variant>
      <vt:variant>
        <vt:i4>0</vt:i4>
      </vt:variant>
      <vt:variant>
        <vt:i4>5</vt:i4>
      </vt:variant>
      <vt:variant>
        <vt:lpwstr>https://doi.org/10.1016/j.egyr.2021.03.005</vt:lpwstr>
      </vt:variant>
      <vt:variant>
        <vt:lpwstr/>
      </vt:variant>
      <vt:variant>
        <vt:i4>3932200</vt:i4>
      </vt:variant>
      <vt:variant>
        <vt:i4>583</vt:i4>
      </vt:variant>
      <vt:variant>
        <vt:i4>0</vt:i4>
      </vt:variant>
      <vt:variant>
        <vt:i4>5</vt:i4>
      </vt:variant>
      <vt:variant>
        <vt:lpwstr>https://doi.org/10.1108/IJESM-01-2017-0004</vt:lpwstr>
      </vt:variant>
      <vt:variant>
        <vt:lpwstr/>
      </vt:variant>
      <vt:variant>
        <vt:i4>3407912</vt:i4>
      </vt:variant>
      <vt:variant>
        <vt:i4>580</vt:i4>
      </vt:variant>
      <vt:variant>
        <vt:i4>0</vt:i4>
      </vt:variant>
      <vt:variant>
        <vt:i4>5</vt:i4>
      </vt:variant>
      <vt:variant>
        <vt:lpwstr>https://doi.org/10.1016/j.egyr.2021.03.030</vt:lpwstr>
      </vt:variant>
      <vt:variant>
        <vt:lpwstr/>
      </vt:variant>
      <vt:variant>
        <vt:i4>4259918</vt:i4>
      </vt:variant>
      <vt:variant>
        <vt:i4>577</vt:i4>
      </vt:variant>
      <vt:variant>
        <vt:i4>0</vt:i4>
      </vt:variant>
      <vt:variant>
        <vt:i4>5</vt:i4>
      </vt:variant>
      <vt:variant>
        <vt:lpwstr>https://doi.org/10.1016/j.renene.2022.05.083</vt:lpwstr>
      </vt:variant>
      <vt:variant>
        <vt:lpwstr/>
      </vt:variant>
      <vt:variant>
        <vt:i4>3276838</vt:i4>
      </vt:variant>
      <vt:variant>
        <vt:i4>574</vt:i4>
      </vt:variant>
      <vt:variant>
        <vt:i4>0</vt:i4>
      </vt:variant>
      <vt:variant>
        <vt:i4>5</vt:i4>
      </vt:variant>
      <vt:variant>
        <vt:lpwstr>https://doi.org/10.1108/IJESM-12-2019-0019</vt:lpwstr>
      </vt:variant>
      <vt:variant>
        <vt:lpwstr/>
      </vt:variant>
      <vt:variant>
        <vt:i4>4784194</vt:i4>
      </vt:variant>
      <vt:variant>
        <vt:i4>571</vt:i4>
      </vt:variant>
      <vt:variant>
        <vt:i4>0</vt:i4>
      </vt:variant>
      <vt:variant>
        <vt:i4>5</vt:i4>
      </vt:variant>
      <vt:variant>
        <vt:lpwstr>https://doi.org/10.1371/journal.pone.0253464</vt:lpwstr>
      </vt:variant>
      <vt:variant>
        <vt:lpwstr/>
      </vt:variant>
      <vt:variant>
        <vt:i4>5636106</vt:i4>
      </vt:variant>
      <vt:variant>
        <vt:i4>568</vt:i4>
      </vt:variant>
      <vt:variant>
        <vt:i4>0</vt:i4>
      </vt:variant>
      <vt:variant>
        <vt:i4>5</vt:i4>
      </vt:variant>
      <vt:variant>
        <vt:lpwstr>https://doi.org/10.1016/j.jclepro.2020.124956</vt:lpwstr>
      </vt:variant>
      <vt:variant>
        <vt:lpwstr/>
      </vt:variant>
      <vt:variant>
        <vt:i4>5505091</vt:i4>
      </vt:variant>
      <vt:variant>
        <vt:i4>565</vt:i4>
      </vt:variant>
      <vt:variant>
        <vt:i4>0</vt:i4>
      </vt:variant>
      <vt:variant>
        <vt:i4>5</vt:i4>
      </vt:variant>
      <vt:variant>
        <vt:lpwstr>http://dx.doi.org/10.1155/2014/919167</vt:lpwstr>
      </vt:variant>
      <vt:variant>
        <vt:lpwstr/>
      </vt:variant>
      <vt:variant>
        <vt:i4>4325442</vt:i4>
      </vt:variant>
      <vt:variant>
        <vt:i4>562</vt:i4>
      </vt:variant>
      <vt:variant>
        <vt:i4>0</vt:i4>
      </vt:variant>
      <vt:variant>
        <vt:i4>5</vt:i4>
      </vt:variant>
      <vt:variant>
        <vt:lpwstr>https://doi.org/10.1016/j.renene.2022.07.042</vt:lpwstr>
      </vt:variant>
      <vt:variant>
        <vt:lpwstr/>
      </vt:variant>
      <vt:variant>
        <vt:i4>6946851</vt:i4>
      </vt:variant>
      <vt:variant>
        <vt:i4>559</vt:i4>
      </vt:variant>
      <vt:variant>
        <vt:i4>0</vt:i4>
      </vt:variant>
      <vt:variant>
        <vt:i4>5</vt:i4>
      </vt:variant>
      <vt:variant>
        <vt:lpwstr>https://doi.org/10.3390/su14138212</vt:lpwstr>
      </vt:variant>
      <vt:variant>
        <vt:lpwstr/>
      </vt:variant>
      <vt:variant>
        <vt:i4>4784202</vt:i4>
      </vt:variant>
      <vt:variant>
        <vt:i4>556</vt:i4>
      </vt:variant>
      <vt:variant>
        <vt:i4>0</vt:i4>
      </vt:variant>
      <vt:variant>
        <vt:i4>5</vt:i4>
      </vt:variant>
      <vt:variant>
        <vt:lpwstr>https://doi.org/10.1016/j.energy.2022.123559</vt:lpwstr>
      </vt:variant>
      <vt:variant>
        <vt:lpwstr/>
      </vt:variant>
      <vt:variant>
        <vt:i4>1966111</vt:i4>
      </vt:variant>
      <vt:variant>
        <vt:i4>553</vt:i4>
      </vt:variant>
      <vt:variant>
        <vt:i4>0</vt:i4>
      </vt:variant>
      <vt:variant>
        <vt:i4>5</vt:i4>
      </vt:variant>
      <vt:variant>
        <vt:lpwstr>https://www.usnews.com/news/best-states/slideshows/these-states-use-the-most-renewable-energy</vt:lpwstr>
      </vt:variant>
      <vt:variant>
        <vt:lpwstr/>
      </vt:variant>
      <vt:variant>
        <vt:i4>6881337</vt:i4>
      </vt:variant>
      <vt:variant>
        <vt:i4>550</vt:i4>
      </vt:variant>
      <vt:variant>
        <vt:i4>0</vt:i4>
      </vt:variant>
      <vt:variant>
        <vt:i4>5</vt:i4>
      </vt:variant>
      <vt:variant>
        <vt:lpwstr>https://www.econjournals.com/index.php/ijeep/article/view/3378</vt:lpwstr>
      </vt:variant>
      <vt:variant>
        <vt:lpwstr/>
      </vt:variant>
      <vt:variant>
        <vt:i4>3407914</vt:i4>
      </vt:variant>
      <vt:variant>
        <vt:i4>547</vt:i4>
      </vt:variant>
      <vt:variant>
        <vt:i4>0</vt:i4>
      </vt:variant>
      <vt:variant>
        <vt:i4>5</vt:i4>
      </vt:variant>
      <vt:variant>
        <vt:lpwstr>https://doi.org/10.1016/j.egyr.2021.07.115</vt:lpwstr>
      </vt:variant>
      <vt:variant>
        <vt:lpwstr/>
      </vt:variant>
      <vt:variant>
        <vt:i4>2883711</vt:i4>
      </vt:variant>
      <vt:variant>
        <vt:i4>544</vt:i4>
      </vt:variant>
      <vt:variant>
        <vt:i4>0</vt:i4>
      </vt:variant>
      <vt:variant>
        <vt:i4>5</vt:i4>
      </vt:variant>
      <vt:variant>
        <vt:lpwstr>https://doi.org/10.1016/j.eneco.2020.104866</vt:lpwstr>
      </vt:variant>
      <vt:variant>
        <vt:lpwstr/>
      </vt:variant>
      <vt:variant>
        <vt:i4>2883710</vt:i4>
      </vt:variant>
      <vt:variant>
        <vt:i4>541</vt:i4>
      </vt:variant>
      <vt:variant>
        <vt:i4>0</vt:i4>
      </vt:variant>
      <vt:variant>
        <vt:i4>5</vt:i4>
      </vt:variant>
      <vt:variant>
        <vt:lpwstr>https://doi.org/10.1016/j.eneco.2020.104962</vt:lpwstr>
      </vt:variant>
      <vt:variant>
        <vt:lpwstr/>
      </vt:variant>
      <vt:variant>
        <vt:i4>4456516</vt:i4>
      </vt:variant>
      <vt:variant>
        <vt:i4>538</vt:i4>
      </vt:variant>
      <vt:variant>
        <vt:i4>0</vt:i4>
      </vt:variant>
      <vt:variant>
        <vt:i4>5</vt:i4>
      </vt:variant>
      <vt:variant>
        <vt:lpwstr>https://doi.org/10.1016/j.renene.2021.04.017</vt:lpwstr>
      </vt:variant>
      <vt:variant>
        <vt:lpwstr/>
      </vt:variant>
      <vt:variant>
        <vt:i4>6291518</vt:i4>
      </vt:variant>
      <vt:variant>
        <vt:i4>535</vt:i4>
      </vt:variant>
      <vt:variant>
        <vt:i4>0</vt:i4>
      </vt:variant>
      <vt:variant>
        <vt:i4>5</vt:i4>
      </vt:variant>
      <vt:variant>
        <vt:lpwstr>https://www.econjournals.com/index.php/ijeep/article/view/5567</vt:lpwstr>
      </vt:variant>
      <vt:variant>
        <vt:lpwstr/>
      </vt:variant>
      <vt:variant>
        <vt:i4>5832794</vt:i4>
      </vt:variant>
      <vt:variant>
        <vt:i4>532</vt:i4>
      </vt:variant>
      <vt:variant>
        <vt:i4>0</vt:i4>
      </vt:variant>
      <vt:variant>
        <vt:i4>5</vt:i4>
      </vt:variant>
      <vt:variant>
        <vt:lpwstr>https://doi.org/10.1016/j.egypro.2017.10.141</vt:lpwstr>
      </vt:variant>
      <vt:variant>
        <vt:lpwstr/>
      </vt:variant>
      <vt:variant>
        <vt:i4>2031617</vt:i4>
      </vt:variant>
      <vt:variant>
        <vt:i4>529</vt:i4>
      </vt:variant>
      <vt:variant>
        <vt:i4>0</vt:i4>
      </vt:variant>
      <vt:variant>
        <vt:i4>5</vt:i4>
      </vt:variant>
      <vt:variant>
        <vt:lpwstr>https://doi.org/10.3389/fenvs.2022.878394</vt:lpwstr>
      </vt:variant>
      <vt:variant>
        <vt:lpwstr/>
      </vt:variant>
      <vt:variant>
        <vt:i4>196637</vt:i4>
      </vt:variant>
      <vt:variant>
        <vt:i4>526</vt:i4>
      </vt:variant>
      <vt:variant>
        <vt:i4>0</vt:i4>
      </vt:variant>
      <vt:variant>
        <vt:i4>5</vt:i4>
      </vt:variant>
      <vt:variant>
        <vt:lpwstr>https://doi.org/10.1007/s11356-018-3523-8</vt:lpwstr>
      </vt:variant>
      <vt:variant>
        <vt:lpwstr/>
      </vt:variant>
      <vt:variant>
        <vt:i4>5570565</vt:i4>
      </vt:variant>
      <vt:variant>
        <vt:i4>523</vt:i4>
      </vt:variant>
      <vt:variant>
        <vt:i4>0</vt:i4>
      </vt:variant>
      <vt:variant>
        <vt:i4>5</vt:i4>
      </vt:variant>
      <vt:variant>
        <vt:lpwstr>https://www.econjournals.com/index.php/ijeep/article/view/879</vt:lpwstr>
      </vt:variant>
      <vt:variant>
        <vt:lpwstr/>
      </vt:variant>
      <vt:variant>
        <vt:i4>2949159</vt:i4>
      </vt:variant>
      <vt:variant>
        <vt:i4>520</vt:i4>
      </vt:variant>
      <vt:variant>
        <vt:i4>0</vt:i4>
      </vt:variant>
      <vt:variant>
        <vt:i4>5</vt:i4>
      </vt:variant>
      <vt:variant>
        <vt:lpwstr>https://doi.org/10.1016/j.rser.2016.09.105</vt:lpwstr>
      </vt:variant>
      <vt:variant>
        <vt:lpwstr/>
      </vt:variant>
      <vt:variant>
        <vt:i4>2949172</vt:i4>
      </vt:variant>
      <vt:variant>
        <vt:i4>517</vt:i4>
      </vt:variant>
      <vt:variant>
        <vt:i4>0</vt:i4>
      </vt:variant>
      <vt:variant>
        <vt:i4>5</vt:i4>
      </vt:variant>
      <vt:variant>
        <vt:lpwstr>https://doi.org/10.1186/s13705-020-00264-3</vt:lpwstr>
      </vt:variant>
      <vt:variant>
        <vt:lpwstr/>
      </vt:variant>
      <vt:variant>
        <vt:i4>3866745</vt:i4>
      </vt:variant>
      <vt:variant>
        <vt:i4>514</vt:i4>
      </vt:variant>
      <vt:variant>
        <vt:i4>0</vt:i4>
      </vt:variant>
      <vt:variant>
        <vt:i4>5</vt:i4>
      </vt:variant>
      <vt:variant>
        <vt:lpwstr>https://doi.org/10.1016/j.scitotenv.2019.05.139</vt:lpwstr>
      </vt:variant>
      <vt:variant>
        <vt:lpwstr/>
      </vt:variant>
      <vt:variant>
        <vt:i4>3932201</vt:i4>
      </vt:variant>
      <vt:variant>
        <vt:i4>511</vt:i4>
      </vt:variant>
      <vt:variant>
        <vt:i4>0</vt:i4>
      </vt:variant>
      <vt:variant>
        <vt:i4>5</vt:i4>
      </vt:variant>
      <vt:variant>
        <vt:lpwstr>https://doi.org/10.1108/IJESM-07-2016-0002</vt:lpwstr>
      </vt:variant>
      <vt:variant>
        <vt:lpwstr/>
      </vt:variant>
      <vt:variant>
        <vt:i4>4915229</vt:i4>
      </vt:variant>
      <vt:variant>
        <vt:i4>508</vt:i4>
      </vt:variant>
      <vt:variant>
        <vt:i4>0</vt:i4>
      </vt:variant>
      <vt:variant>
        <vt:i4>5</vt:i4>
      </vt:variant>
      <vt:variant>
        <vt:lpwstr>http://dx.doi.org/10.1108/IJESM-04-2013-0006</vt:lpwstr>
      </vt:variant>
      <vt:variant>
        <vt:lpwstr/>
      </vt:variant>
      <vt:variant>
        <vt:i4>7340087</vt:i4>
      </vt:variant>
      <vt:variant>
        <vt:i4>505</vt:i4>
      </vt:variant>
      <vt:variant>
        <vt:i4>0</vt:i4>
      </vt:variant>
      <vt:variant>
        <vt:i4>5</vt:i4>
      </vt:variant>
      <vt:variant>
        <vt:lpwstr>https://doi.org/10.1002/sd.2251</vt:lpwstr>
      </vt:variant>
      <vt:variant>
        <vt:lpwstr/>
      </vt:variant>
      <vt:variant>
        <vt:i4>2031628</vt:i4>
      </vt:variant>
      <vt:variant>
        <vt:i4>502</vt:i4>
      </vt:variant>
      <vt:variant>
        <vt:i4>0</vt:i4>
      </vt:variant>
      <vt:variant>
        <vt:i4>5</vt:i4>
      </vt:variant>
      <vt:variant>
        <vt:lpwstr>https://doi.org/10.1016/j.heliyon.2022.e10697</vt:lpwstr>
      </vt:variant>
      <vt:variant>
        <vt:lpwstr/>
      </vt:variant>
      <vt:variant>
        <vt:i4>5177367</vt:i4>
      </vt:variant>
      <vt:variant>
        <vt:i4>499</vt:i4>
      </vt:variant>
      <vt:variant>
        <vt:i4>0</vt:i4>
      </vt:variant>
      <vt:variant>
        <vt:i4>5</vt:i4>
      </vt:variant>
      <vt:variant>
        <vt:lpwstr>https://doi.org/10.1016/j.jpolmod.2021.03.011</vt:lpwstr>
      </vt:variant>
      <vt:variant>
        <vt:lpwstr/>
      </vt:variant>
      <vt:variant>
        <vt:i4>1638481</vt:i4>
      </vt:variant>
      <vt:variant>
        <vt:i4>496</vt:i4>
      </vt:variant>
      <vt:variant>
        <vt:i4>0</vt:i4>
      </vt:variant>
      <vt:variant>
        <vt:i4>5</vt:i4>
      </vt:variant>
      <vt:variant>
        <vt:lpwstr>https://doi.org/10.1177/0144598720946496</vt:lpwstr>
      </vt:variant>
      <vt:variant>
        <vt:lpwstr/>
      </vt:variant>
      <vt:variant>
        <vt:i4>4390923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2687075</vt:i4>
      </vt:variant>
      <vt:variant>
        <vt:i4>351</vt:i4>
      </vt:variant>
      <vt:variant>
        <vt:i4>0</vt:i4>
      </vt:variant>
      <vt:variant>
        <vt:i4>5</vt:i4>
      </vt:variant>
      <vt:variant>
        <vt:lpwstr>https://data.worldbank.org/indicator/NY.GDP.MKTP.KD.ZG</vt:lpwstr>
      </vt:variant>
      <vt:variant>
        <vt:lpwstr/>
      </vt:variant>
      <vt:variant>
        <vt:i4>7405625</vt:i4>
      </vt:variant>
      <vt:variant>
        <vt:i4>348</vt:i4>
      </vt:variant>
      <vt:variant>
        <vt:i4>0</vt:i4>
      </vt:variant>
      <vt:variant>
        <vt:i4>5</vt:i4>
      </vt:variant>
      <vt:variant>
        <vt:lpwstr>https://data.worldbank.org/indicator/EN.ATM.CO2E.PC</vt:lpwstr>
      </vt:variant>
      <vt:variant>
        <vt:lpwstr/>
      </vt:variant>
      <vt:variant>
        <vt:i4>7929983</vt:i4>
      </vt:variant>
      <vt:variant>
        <vt:i4>345</vt:i4>
      </vt:variant>
      <vt:variant>
        <vt:i4>0</vt:i4>
      </vt:variant>
      <vt:variant>
        <vt:i4>5</vt:i4>
      </vt:variant>
      <vt:variant>
        <vt:lpwstr>https://data.worldbank.org/indicator/EG.FEC.RNEW.ZS</vt:lpwstr>
      </vt:variant>
      <vt:variant>
        <vt:lpwstr/>
      </vt:variant>
      <vt:variant>
        <vt:i4>7929983</vt:i4>
      </vt:variant>
      <vt:variant>
        <vt:i4>342</vt:i4>
      </vt:variant>
      <vt:variant>
        <vt:i4>0</vt:i4>
      </vt:variant>
      <vt:variant>
        <vt:i4>5</vt:i4>
      </vt:variant>
      <vt:variant>
        <vt:lpwstr>https://data.worldbank.org/indicator/EG.FEC.RNEW.ZS</vt:lpwstr>
      </vt:variant>
      <vt:variant>
        <vt:lpwstr/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 D.M.D.H bm20458492</dc:creator>
  <cp:keywords/>
  <dc:description/>
  <cp:lastModifiedBy>Ruwan Jayathilaka</cp:lastModifiedBy>
  <cp:revision>9</cp:revision>
  <dcterms:created xsi:type="dcterms:W3CDTF">2023-01-29T16:59:00Z</dcterms:created>
  <dcterms:modified xsi:type="dcterms:W3CDTF">2023-03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762</vt:lpwstr>
  </property>
  <property fmtid="{D5CDD505-2E9C-101B-9397-08002B2CF9AE}" pid="3" name="grammarly_documentContext">
    <vt:lpwstr>{"goals":[],"domain":"general","emotions":[],"dialect":"british"}</vt:lpwstr>
  </property>
</Properties>
</file>